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4F8DF" w14:textId="3AFB64E9" w:rsidR="00431000" w:rsidRPr="00FB61FD" w:rsidRDefault="001E279B" w:rsidP="008C586A">
      <w:pPr>
        <w:spacing w:line="480" w:lineRule="auto"/>
        <w:contextualSpacing/>
        <w:jc w:val="both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8C586A" w:rsidRPr="00FB61FD"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r w:rsidR="00C413B8">
        <w:rPr>
          <w:rFonts w:ascii="Times New Roman" w:eastAsia="Times New Roman" w:hAnsi="Times New Roman" w:cs="Times New Roman"/>
          <w:b/>
          <w:sz w:val="24"/>
          <w:szCs w:val="24"/>
        </w:rPr>
        <w:t>s</w:t>
      </w:r>
    </w:p>
    <w:p w14:paraId="5EDA2298" w14:textId="3C5303ED" w:rsidR="00431000" w:rsidRPr="00FB61FD" w:rsidRDefault="00431000" w:rsidP="008C586A">
      <w:pPr>
        <w:spacing w:line="480" w:lineRule="auto"/>
        <w:contextualSpacing/>
        <w:jc w:val="both"/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FB61FD">
        <w:rPr>
          <w:rFonts w:ascii="Times New Roman" w:hAnsi="Times New Roman" w:cs="Times New Roman"/>
          <w:b/>
          <w:sz w:val="24"/>
          <w:szCs w:val="24"/>
        </w:rPr>
        <w:t>Figure S1.</w:t>
      </w:r>
      <w:r w:rsidR="00CC4D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1123">
        <w:rPr>
          <w:rFonts w:ascii="Times New Roman" w:hAnsi="Times New Roman" w:cs="Times New Roman"/>
          <w:b/>
          <w:sz w:val="24"/>
          <w:szCs w:val="24"/>
        </w:rPr>
        <w:t>LITT temperature readings</w:t>
      </w:r>
    </w:p>
    <w:p w14:paraId="716E03E6" w14:textId="3854955E" w:rsidR="00431000" w:rsidRPr="00FB61FD" w:rsidRDefault="00F42243" w:rsidP="008306A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Temperature recording of laser therapy in tumor-</w:t>
      </w:r>
      <w:r w:rsidR="006337FB">
        <w:rPr>
          <w:rFonts w:ascii="Times New Roman" w:hAnsi="Times New Roman" w:cs="Times New Roman"/>
          <w:sz w:val="24"/>
          <w:szCs w:val="24"/>
        </w:rPr>
        <w:t>naïve</w:t>
      </w:r>
      <w:r>
        <w:rPr>
          <w:rFonts w:ascii="Times New Roman" w:hAnsi="Times New Roman" w:cs="Times New Roman"/>
          <w:sz w:val="24"/>
          <w:szCs w:val="24"/>
        </w:rPr>
        <w:t xml:space="preserve"> mouse brains for 3 min. </w:t>
      </w: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Temperature recording of laser therapy in tumor bearing mouse brains for 60 seconds. </w:t>
      </w:r>
      <w:r w:rsidR="00E42023">
        <w:rPr>
          <w:rFonts w:ascii="Times New Roman" w:hAnsi="Times New Roman" w:cs="Times New Roman"/>
          <w:sz w:val="24"/>
          <w:szCs w:val="24"/>
        </w:rPr>
        <w:t xml:space="preserve">Tumor-bearing mice underwent orthotopic implantation of GL261 7 days prior to laser treatment. </w:t>
      </w:r>
      <w:r w:rsidR="008306AD">
        <w:rPr>
          <w:rFonts w:ascii="Times New Roman" w:hAnsi="Times New Roman" w:cs="Times New Roman"/>
          <w:sz w:val="24"/>
          <w:szCs w:val="24"/>
        </w:rPr>
        <w:t xml:space="preserve">Data shown </w:t>
      </w:r>
      <w:r>
        <w:rPr>
          <w:rFonts w:ascii="Times New Roman" w:hAnsi="Times New Roman" w:cs="Times New Roman"/>
          <w:sz w:val="24"/>
          <w:szCs w:val="24"/>
        </w:rPr>
        <w:t xml:space="preserve">in each panel </w:t>
      </w:r>
      <w:r w:rsidR="008306AD">
        <w:rPr>
          <w:rFonts w:ascii="Times New Roman" w:hAnsi="Times New Roman" w:cs="Times New Roman"/>
          <w:sz w:val="24"/>
          <w:szCs w:val="24"/>
        </w:rPr>
        <w:t xml:space="preserve">represents temperature data from </w:t>
      </w:r>
      <w:r w:rsidR="00BD011A">
        <w:rPr>
          <w:rFonts w:ascii="Times New Roman" w:hAnsi="Times New Roman" w:cs="Times New Roman"/>
          <w:sz w:val="24"/>
          <w:szCs w:val="24"/>
        </w:rPr>
        <w:t>5</w:t>
      </w:r>
      <w:r w:rsidR="008306AD">
        <w:rPr>
          <w:rFonts w:ascii="Times New Roman" w:hAnsi="Times New Roman" w:cs="Times New Roman"/>
          <w:sz w:val="24"/>
          <w:szCs w:val="24"/>
        </w:rPr>
        <w:t xml:space="preserve"> </w:t>
      </w:r>
      <w:r w:rsidR="00213801">
        <w:rPr>
          <w:rFonts w:ascii="Times New Roman" w:hAnsi="Times New Roman" w:cs="Times New Roman"/>
          <w:sz w:val="24"/>
          <w:szCs w:val="24"/>
        </w:rPr>
        <w:t xml:space="preserve">mice </w:t>
      </w:r>
      <w:r w:rsidR="008306AD">
        <w:rPr>
          <w:rFonts w:ascii="Times New Roman" w:hAnsi="Times New Roman" w:cs="Times New Roman"/>
          <w:sz w:val="24"/>
          <w:szCs w:val="24"/>
        </w:rPr>
        <w:t xml:space="preserve">(solid line mean, shaded area standard deviation) obtained from </w:t>
      </w:r>
      <w:r w:rsidR="00CF24AB">
        <w:rPr>
          <w:rFonts w:ascii="Times New Roman" w:hAnsi="Times New Roman" w:cs="Times New Roman"/>
          <w:sz w:val="24"/>
          <w:szCs w:val="24"/>
        </w:rPr>
        <w:t xml:space="preserve">simultaneous, </w:t>
      </w:r>
      <w:r w:rsidR="008306AD">
        <w:rPr>
          <w:rFonts w:ascii="Times New Roman" w:hAnsi="Times New Roman" w:cs="Times New Roman"/>
          <w:sz w:val="24"/>
          <w:szCs w:val="24"/>
        </w:rPr>
        <w:t>c</w:t>
      </w:r>
      <w:r w:rsidR="00431000" w:rsidRPr="00FB61FD">
        <w:rPr>
          <w:rFonts w:ascii="Times New Roman" w:hAnsi="Times New Roman" w:cs="Times New Roman"/>
          <w:sz w:val="24"/>
          <w:szCs w:val="24"/>
        </w:rPr>
        <w:t xml:space="preserve">ontinuous temperature readings </w:t>
      </w:r>
      <w:r w:rsidR="00CF24AB">
        <w:rPr>
          <w:rFonts w:ascii="Times New Roman" w:hAnsi="Times New Roman" w:cs="Times New Roman"/>
          <w:sz w:val="24"/>
          <w:szCs w:val="24"/>
        </w:rPr>
        <w:t xml:space="preserve">(1 Hz) </w:t>
      </w:r>
      <w:r w:rsidR="00431000" w:rsidRPr="00FB61FD">
        <w:rPr>
          <w:rFonts w:ascii="Times New Roman" w:hAnsi="Times New Roman" w:cs="Times New Roman"/>
          <w:sz w:val="24"/>
          <w:szCs w:val="24"/>
        </w:rPr>
        <w:t xml:space="preserve">from </w:t>
      </w:r>
      <w:r w:rsidR="00CF24AB">
        <w:rPr>
          <w:rFonts w:ascii="Times New Roman" w:hAnsi="Times New Roman" w:cs="Times New Roman"/>
          <w:sz w:val="24"/>
          <w:szCs w:val="24"/>
        </w:rPr>
        <w:t>one</w:t>
      </w:r>
      <w:r w:rsidR="00431000" w:rsidRPr="00FB61FD">
        <w:rPr>
          <w:rFonts w:ascii="Times New Roman" w:hAnsi="Times New Roman" w:cs="Times New Roman"/>
          <w:sz w:val="24"/>
          <w:szCs w:val="24"/>
        </w:rPr>
        <w:t xml:space="preserve"> thermo-couple 1</w:t>
      </w:r>
      <w:r w:rsidR="00CF24AB">
        <w:rPr>
          <w:rFonts w:ascii="Times New Roman" w:hAnsi="Times New Roman" w:cs="Times New Roman"/>
          <w:sz w:val="24"/>
          <w:szCs w:val="24"/>
        </w:rPr>
        <w:t xml:space="preserve"> </w:t>
      </w:r>
      <w:r w:rsidR="00431000" w:rsidRPr="00FB61FD">
        <w:rPr>
          <w:rFonts w:ascii="Times New Roman" w:hAnsi="Times New Roman" w:cs="Times New Roman"/>
          <w:sz w:val="24"/>
          <w:szCs w:val="24"/>
        </w:rPr>
        <w:t>mm rostral to the laser fiber entry site</w:t>
      </w:r>
      <w:r w:rsidR="00213801">
        <w:rPr>
          <w:rFonts w:ascii="Times New Roman" w:hAnsi="Times New Roman" w:cs="Times New Roman"/>
          <w:sz w:val="24"/>
          <w:szCs w:val="24"/>
        </w:rPr>
        <w:t xml:space="preserve"> (</w:t>
      </w:r>
      <w:r w:rsidR="0075360D">
        <w:rPr>
          <w:rFonts w:ascii="Times New Roman" w:hAnsi="Times New Roman" w:cs="Times New Roman"/>
          <w:sz w:val="24"/>
          <w:szCs w:val="24"/>
        </w:rPr>
        <w:t xml:space="preserve">green) and </w:t>
      </w:r>
      <w:r>
        <w:rPr>
          <w:rFonts w:ascii="Times New Roman" w:hAnsi="Times New Roman" w:cs="Times New Roman"/>
          <w:sz w:val="24"/>
          <w:szCs w:val="24"/>
        </w:rPr>
        <w:t>a</w:t>
      </w:r>
      <w:r w:rsidR="00CF24AB">
        <w:rPr>
          <w:rFonts w:ascii="Times New Roman" w:hAnsi="Times New Roman" w:cs="Times New Roman"/>
          <w:sz w:val="24"/>
          <w:szCs w:val="24"/>
        </w:rPr>
        <w:t>nother</w:t>
      </w:r>
      <w:r w:rsidR="007536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rmo-couple</w:t>
      </w:r>
      <w:r w:rsidR="0075360D">
        <w:rPr>
          <w:rFonts w:ascii="Times New Roman" w:hAnsi="Times New Roman" w:cs="Times New Roman"/>
          <w:sz w:val="24"/>
          <w:szCs w:val="24"/>
        </w:rPr>
        <w:t xml:space="preserve"> immediately adjacent to the laser fiber (purple).</w:t>
      </w:r>
      <w:r w:rsidR="008306AD">
        <w:rPr>
          <w:rFonts w:ascii="Times New Roman" w:hAnsi="Times New Roman" w:cs="Times New Roman"/>
          <w:sz w:val="24"/>
          <w:szCs w:val="24"/>
        </w:rPr>
        <w:t xml:space="preserve"> After initiation of LITT, </w:t>
      </w:r>
      <w:r w:rsidR="00431000" w:rsidRPr="00FB61FD">
        <w:rPr>
          <w:rFonts w:ascii="Times New Roman" w:hAnsi="Times New Roman" w:cs="Times New Roman"/>
          <w:sz w:val="24"/>
          <w:szCs w:val="24"/>
        </w:rPr>
        <w:t xml:space="preserve">brain temperature </w:t>
      </w:r>
      <w:r w:rsidR="00CF24AB">
        <w:rPr>
          <w:rFonts w:ascii="Times New Roman" w:hAnsi="Times New Roman" w:cs="Times New Roman"/>
          <w:sz w:val="24"/>
          <w:szCs w:val="24"/>
        </w:rPr>
        <w:t xml:space="preserve">at the rostral thermocouple </w:t>
      </w:r>
      <w:r w:rsidR="008306AD">
        <w:rPr>
          <w:rFonts w:ascii="Times New Roman" w:hAnsi="Times New Roman" w:cs="Times New Roman"/>
          <w:sz w:val="24"/>
          <w:szCs w:val="24"/>
        </w:rPr>
        <w:t xml:space="preserve">is maintained </w:t>
      </w:r>
      <w:r w:rsidR="005C26DD">
        <w:rPr>
          <w:rFonts w:ascii="Times New Roman" w:hAnsi="Times New Roman" w:cs="Times New Roman"/>
          <w:sz w:val="24"/>
          <w:szCs w:val="24"/>
        </w:rPr>
        <w:t xml:space="preserve">at approximately </w:t>
      </w:r>
      <w:r w:rsidR="00431000" w:rsidRPr="00FB61FD">
        <w:rPr>
          <w:rFonts w:ascii="Times New Roman" w:hAnsi="Times New Roman" w:cs="Times New Roman"/>
          <w:sz w:val="24"/>
          <w:szCs w:val="24"/>
        </w:rPr>
        <w:t>43</w:t>
      </w:r>
      <w:r w:rsidR="00EA2F77" w:rsidRPr="00FB61FD">
        <w:rPr>
          <w:rFonts w:ascii="Times New Roman" w:hAnsi="Times New Roman" w:cs="Times New Roman"/>
          <w:sz w:val="24"/>
          <w:szCs w:val="24"/>
        </w:rPr>
        <w:t>°</w:t>
      </w:r>
      <w:r w:rsidR="00431000" w:rsidRPr="00FB61FD">
        <w:rPr>
          <w:rFonts w:ascii="Times New Roman" w:hAnsi="Times New Roman" w:cs="Times New Roman"/>
          <w:sz w:val="24"/>
          <w:szCs w:val="24"/>
        </w:rPr>
        <w:t>C</w:t>
      </w:r>
      <w:r w:rsidR="00CF24AB">
        <w:rPr>
          <w:rFonts w:ascii="Times New Roman" w:hAnsi="Times New Roman" w:cs="Times New Roman"/>
          <w:sz w:val="24"/>
          <w:szCs w:val="24"/>
        </w:rPr>
        <w:t xml:space="preserve"> for the treatment duration</w:t>
      </w:r>
      <w:r w:rsidR="00431000" w:rsidRPr="00FB61F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72147459" w14:textId="77777777" w:rsidR="002E7E51" w:rsidRPr="00FB61FD" w:rsidRDefault="00262435" w:rsidP="002E7E51">
      <w:pPr>
        <w:spacing w:line="480" w:lineRule="auto"/>
        <w:contextualSpacing/>
        <w:jc w:val="both"/>
        <w:outlineLvl w:val="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2E7E51" w:rsidRPr="00FB61FD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2E7E51">
        <w:rPr>
          <w:rFonts w:ascii="Times New Roman" w:hAnsi="Times New Roman" w:cs="Times New Roman"/>
          <w:b/>
          <w:sz w:val="24"/>
          <w:szCs w:val="24"/>
        </w:rPr>
        <w:t>2</w:t>
      </w:r>
      <w:r w:rsidR="002E7E51" w:rsidRPr="00FB61FD">
        <w:rPr>
          <w:rFonts w:ascii="Times New Roman" w:hAnsi="Times New Roman" w:cs="Times New Roman"/>
          <w:b/>
          <w:sz w:val="24"/>
          <w:szCs w:val="24"/>
        </w:rPr>
        <w:t>.</w:t>
      </w:r>
      <w:r w:rsidR="002E7E51">
        <w:rPr>
          <w:rFonts w:ascii="Times New Roman" w:hAnsi="Times New Roman" w:cs="Times New Roman"/>
          <w:b/>
          <w:sz w:val="24"/>
          <w:szCs w:val="24"/>
        </w:rPr>
        <w:t xml:space="preserve"> Histology pre- and post-LITT</w:t>
      </w:r>
    </w:p>
    <w:p w14:paraId="105297C0" w14:textId="22C8DC69" w:rsidR="002E7E51" w:rsidRDefault="002E7E51" w:rsidP="002E7E51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57AAD">
        <w:rPr>
          <w:rFonts w:ascii="Times New Roman" w:hAnsi="Times New Roman" w:cs="Times New Roman"/>
          <w:sz w:val="24"/>
          <w:szCs w:val="24"/>
        </w:rPr>
        <w:t xml:space="preserve">Tumor-bearing </w:t>
      </w:r>
      <w:r w:rsidRPr="00FB61FD">
        <w:rPr>
          <w:rFonts w:ascii="Times New Roman" w:hAnsi="Times New Roman" w:cs="Times New Roman"/>
          <w:sz w:val="24"/>
          <w:szCs w:val="24"/>
        </w:rPr>
        <w:t>C57BL/6J mice</w:t>
      </w:r>
      <w:r>
        <w:rPr>
          <w:rFonts w:ascii="Times New Roman" w:hAnsi="Times New Roman" w:cs="Times New Roman"/>
          <w:sz w:val="24"/>
          <w:szCs w:val="24"/>
        </w:rPr>
        <w:t xml:space="preserve"> underwent sham or laser treatment for 60 seconds 10 days after implantation of GL261 cells. On post-treatment day 1, mice were euthanized, and their brains harvested. Specimens were embedded in paraffin and whole mount H&amp;E histology was performed. </w:t>
      </w:r>
      <w:bookmarkStart w:id="1" w:name="_Hlk36054493"/>
      <w:r>
        <w:rPr>
          <w:rFonts w:ascii="Times New Roman" w:hAnsi="Times New Roman" w:cs="Times New Roman"/>
          <w:sz w:val="24"/>
          <w:szCs w:val="24"/>
        </w:rPr>
        <w:t xml:space="preserve">Compared to sham, laser treatment creates a central necrotic core (black dashed line) surrounded by an area of </w:t>
      </w:r>
      <w:r w:rsidR="00E814BE">
        <w:rPr>
          <w:rFonts w:ascii="Times New Roman" w:hAnsi="Times New Roman" w:cs="Times New Roman"/>
          <w:sz w:val="24"/>
          <w:szCs w:val="24"/>
        </w:rPr>
        <w:t>remaining</w:t>
      </w:r>
      <w:r w:rsidR="00CB249D">
        <w:rPr>
          <w:rFonts w:ascii="Times New Roman" w:hAnsi="Times New Roman" w:cs="Times New Roman"/>
          <w:sz w:val="24"/>
          <w:szCs w:val="24"/>
        </w:rPr>
        <w:t xml:space="preserve"> tumor (yellow dashed line) and </w:t>
      </w:r>
      <w:r>
        <w:rPr>
          <w:rFonts w:ascii="Times New Roman" w:hAnsi="Times New Roman" w:cs="Times New Roman"/>
          <w:sz w:val="24"/>
          <w:szCs w:val="24"/>
        </w:rPr>
        <w:t xml:space="preserve">edema. </w:t>
      </w:r>
      <w:r w:rsidR="00E814BE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umor</w:t>
      </w:r>
      <w:r w:rsidR="00CB249D">
        <w:rPr>
          <w:rFonts w:ascii="Times New Roman" w:hAnsi="Times New Roman" w:cs="Times New Roman"/>
          <w:sz w:val="24"/>
          <w:szCs w:val="24"/>
        </w:rPr>
        <w:t xml:space="preserve"> in sham treatment</w:t>
      </w:r>
      <w:r>
        <w:rPr>
          <w:rFonts w:ascii="Times New Roman" w:hAnsi="Times New Roman" w:cs="Times New Roman"/>
          <w:sz w:val="24"/>
          <w:szCs w:val="24"/>
        </w:rPr>
        <w:t xml:space="preserve"> is outlined with white dashed line. Scale bar = 500µm. Representative images are shown (n=3 for each condition).</w:t>
      </w:r>
    </w:p>
    <w:bookmarkEnd w:id="1"/>
    <w:p w14:paraId="249870DD" w14:textId="3AAB7734" w:rsidR="002E7E51" w:rsidRDefault="002E7E5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72E8DC1" w14:textId="3CD0257C" w:rsidR="00431000" w:rsidRPr="00FB61FD" w:rsidRDefault="00431000" w:rsidP="008C586A">
      <w:pPr>
        <w:spacing w:line="480" w:lineRule="auto"/>
        <w:contextualSpacing/>
        <w:jc w:val="both"/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FB61FD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2E7E51">
        <w:rPr>
          <w:rFonts w:ascii="Times New Roman" w:hAnsi="Times New Roman" w:cs="Times New Roman"/>
          <w:b/>
          <w:sz w:val="24"/>
          <w:szCs w:val="24"/>
        </w:rPr>
        <w:t>3</w:t>
      </w:r>
      <w:r w:rsidRPr="00FB61FD">
        <w:rPr>
          <w:rFonts w:ascii="Times New Roman" w:hAnsi="Times New Roman" w:cs="Times New Roman"/>
          <w:b/>
          <w:sz w:val="24"/>
          <w:szCs w:val="24"/>
        </w:rPr>
        <w:t>. Transmission electron microscopy (TEM) of the laser core and penumbra</w:t>
      </w:r>
    </w:p>
    <w:p w14:paraId="2000D2D2" w14:textId="7A2CCA32" w:rsidR="00431000" w:rsidRPr="00FB61FD" w:rsidRDefault="00431000" w:rsidP="00D97EF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B61FD">
        <w:rPr>
          <w:rFonts w:ascii="Times New Roman" w:hAnsi="Times New Roman" w:cs="Times New Roman"/>
          <w:sz w:val="24"/>
          <w:szCs w:val="24"/>
        </w:rPr>
        <w:t xml:space="preserve">C57BL/6J mice were subjected to </w:t>
      </w:r>
      <w:r w:rsidR="00884BB5">
        <w:rPr>
          <w:rFonts w:ascii="Times New Roman" w:hAnsi="Times New Roman" w:cs="Times New Roman"/>
          <w:sz w:val="24"/>
          <w:szCs w:val="24"/>
        </w:rPr>
        <w:t xml:space="preserve">LITT </w:t>
      </w:r>
      <w:r w:rsidRPr="00FB61FD">
        <w:rPr>
          <w:rFonts w:ascii="Times New Roman" w:hAnsi="Times New Roman" w:cs="Times New Roman"/>
          <w:sz w:val="24"/>
          <w:szCs w:val="24"/>
        </w:rPr>
        <w:t>treatment and brains harvested on post-</w:t>
      </w:r>
      <w:r w:rsidR="00884BB5">
        <w:rPr>
          <w:rFonts w:ascii="Times New Roman" w:hAnsi="Times New Roman" w:cs="Times New Roman"/>
          <w:sz w:val="24"/>
          <w:szCs w:val="24"/>
        </w:rPr>
        <w:t xml:space="preserve">LITT </w:t>
      </w:r>
      <w:r w:rsidRPr="00FB61FD">
        <w:rPr>
          <w:rFonts w:ascii="Times New Roman" w:hAnsi="Times New Roman" w:cs="Times New Roman"/>
          <w:sz w:val="24"/>
          <w:szCs w:val="24"/>
        </w:rPr>
        <w:t>day 3 for TEM. Representative images of the laser core and penumbra are shown (n=3 for each condition).</w:t>
      </w:r>
      <w:r w:rsidR="001E0E98" w:rsidRPr="00FB61FD">
        <w:rPr>
          <w:rFonts w:ascii="Times New Roman" w:hAnsi="Times New Roman" w:cs="Times New Roman"/>
          <w:sz w:val="24"/>
          <w:szCs w:val="24"/>
        </w:rPr>
        <w:t xml:space="preserve"> </w:t>
      </w:r>
      <w:r w:rsidR="00FD0723" w:rsidRPr="00FB61FD">
        <w:rPr>
          <w:rFonts w:ascii="Times New Roman" w:hAnsi="Times New Roman" w:cs="Times New Roman"/>
          <w:sz w:val="24"/>
          <w:szCs w:val="24"/>
        </w:rPr>
        <w:t>L = blood vessel</w:t>
      </w:r>
      <w:r w:rsidR="00364DA0" w:rsidRPr="00FB61FD">
        <w:rPr>
          <w:rFonts w:ascii="Times New Roman" w:hAnsi="Times New Roman" w:cs="Times New Roman"/>
          <w:sz w:val="24"/>
          <w:szCs w:val="24"/>
        </w:rPr>
        <w:t xml:space="preserve"> lumen</w:t>
      </w:r>
      <w:r w:rsidR="00FD0723" w:rsidRPr="00FB61FD">
        <w:rPr>
          <w:rFonts w:ascii="Times New Roman" w:hAnsi="Times New Roman" w:cs="Times New Roman"/>
          <w:sz w:val="24"/>
          <w:szCs w:val="24"/>
        </w:rPr>
        <w:t xml:space="preserve">; EC = endothelial cell; RBC = red blood cell. </w:t>
      </w:r>
      <w:r w:rsidR="00884BB5">
        <w:rPr>
          <w:rFonts w:ascii="Times New Roman" w:hAnsi="Times New Roman" w:cs="Times New Roman"/>
          <w:sz w:val="24"/>
          <w:szCs w:val="24"/>
        </w:rPr>
        <w:t>s</w:t>
      </w:r>
      <w:r w:rsidR="001E0E98" w:rsidRPr="00FB61FD">
        <w:rPr>
          <w:rFonts w:ascii="Times New Roman" w:hAnsi="Times New Roman" w:cs="Times New Roman"/>
          <w:sz w:val="24"/>
          <w:szCs w:val="24"/>
        </w:rPr>
        <w:t xml:space="preserve">cale bar = </w:t>
      </w:r>
      <w:r w:rsidR="00263C5C" w:rsidRPr="00FB61FD">
        <w:rPr>
          <w:rFonts w:ascii="Times New Roman" w:hAnsi="Times New Roman" w:cs="Times New Roman"/>
          <w:sz w:val="24"/>
          <w:szCs w:val="24"/>
        </w:rPr>
        <w:t>2</w:t>
      </w:r>
      <w:r w:rsidR="00884BB5">
        <w:rPr>
          <w:rFonts w:ascii="Times New Roman" w:hAnsi="Times New Roman" w:cs="Times New Roman"/>
          <w:sz w:val="24"/>
          <w:szCs w:val="24"/>
        </w:rPr>
        <w:t>µ</w:t>
      </w:r>
      <w:r w:rsidR="00360E57" w:rsidRPr="00FB61FD">
        <w:rPr>
          <w:rFonts w:ascii="Times New Roman" w:hAnsi="Times New Roman" w:cs="Times New Roman"/>
          <w:sz w:val="24"/>
          <w:szCs w:val="24"/>
        </w:rPr>
        <w:t>m</w:t>
      </w:r>
      <w:r w:rsidR="00FD0723" w:rsidRPr="00FB61FD">
        <w:rPr>
          <w:rFonts w:ascii="Times New Roman" w:hAnsi="Times New Roman" w:cs="Times New Roman"/>
          <w:sz w:val="24"/>
          <w:szCs w:val="24"/>
        </w:rPr>
        <w:t>.</w:t>
      </w:r>
    </w:p>
    <w:p w14:paraId="5AA4947C" w14:textId="7B2CF1D7" w:rsidR="00262435" w:rsidRDefault="002624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6E13CD9" w14:textId="183AEC67" w:rsidR="00431000" w:rsidRPr="00FB61FD" w:rsidRDefault="00431000" w:rsidP="008C586A">
      <w:pPr>
        <w:spacing w:line="480" w:lineRule="auto"/>
        <w:contextualSpacing/>
        <w:jc w:val="both"/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FB61FD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2E7E51">
        <w:rPr>
          <w:rFonts w:ascii="Times New Roman" w:hAnsi="Times New Roman" w:cs="Times New Roman"/>
          <w:b/>
          <w:sz w:val="24"/>
          <w:szCs w:val="24"/>
        </w:rPr>
        <w:t>4</w:t>
      </w:r>
      <w:r w:rsidRPr="00FB61FD">
        <w:rPr>
          <w:rFonts w:ascii="Times New Roman" w:hAnsi="Times New Roman" w:cs="Times New Roman"/>
          <w:b/>
          <w:sz w:val="24"/>
          <w:szCs w:val="24"/>
        </w:rPr>
        <w:t>. Liver analysis confirms successful IV injection of large molecular size tracers</w:t>
      </w:r>
    </w:p>
    <w:p w14:paraId="331BEBD5" w14:textId="3CA500D8" w:rsidR="00262435" w:rsidRDefault="00431000" w:rsidP="000F66A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B61FD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FB61FD">
        <w:rPr>
          <w:rFonts w:ascii="Times New Roman" w:hAnsi="Times New Roman" w:cs="Times New Roman"/>
          <w:sz w:val="24"/>
          <w:szCs w:val="24"/>
        </w:rPr>
        <w:t xml:space="preserve">Animals treated with laser to </w:t>
      </w:r>
      <w:r w:rsidR="007F0FF1" w:rsidRPr="00FB61FD">
        <w:rPr>
          <w:rFonts w:ascii="Times New Roman" w:hAnsi="Times New Roman" w:cs="Times New Roman"/>
          <w:sz w:val="24"/>
          <w:szCs w:val="24"/>
        </w:rPr>
        <w:t>brain</w:t>
      </w:r>
      <w:r w:rsidRPr="00FB61FD">
        <w:rPr>
          <w:rFonts w:ascii="Times New Roman" w:hAnsi="Times New Roman" w:cs="Times New Roman"/>
          <w:sz w:val="24"/>
          <w:szCs w:val="24"/>
        </w:rPr>
        <w:t xml:space="preserve"> (or sham treatment) were injected IV with 70 kDa Dextran or human IgG on post-laser day 3, and livers harvested and processed for immunofluorescence (IF) to assess tracer penetration. Representative images are shown (n=3 for each condition). Scale bar = 100 </w:t>
      </w:r>
      <w:r w:rsidRPr="00FB61FD">
        <w:rPr>
          <w:rFonts w:ascii="Times New Roman" w:hAnsi="Times New Roman" w:cs="Times New Roman"/>
          <w:sz w:val="24"/>
          <w:szCs w:val="24"/>
        </w:rPr>
        <w:sym w:font="Symbol" w:char="F06D"/>
      </w:r>
      <w:r w:rsidRPr="00FB61FD">
        <w:rPr>
          <w:rFonts w:ascii="Times New Roman" w:hAnsi="Times New Roman" w:cs="Times New Roman"/>
          <w:sz w:val="24"/>
          <w:szCs w:val="24"/>
        </w:rPr>
        <w:t>m</w:t>
      </w:r>
      <w:r w:rsidR="008712AB" w:rsidRPr="00FB61FD">
        <w:rPr>
          <w:rFonts w:ascii="Times New Roman" w:hAnsi="Times New Roman" w:cs="Times New Roman"/>
          <w:sz w:val="24"/>
          <w:szCs w:val="24"/>
        </w:rPr>
        <w:t>.</w:t>
      </w:r>
      <w:r w:rsidRPr="00FB61FD">
        <w:rPr>
          <w:rFonts w:ascii="Times New Roman" w:hAnsi="Times New Roman" w:cs="Times New Roman"/>
          <w:sz w:val="24"/>
          <w:szCs w:val="24"/>
        </w:rPr>
        <w:t xml:space="preserve"> </w:t>
      </w:r>
      <w:r w:rsidRPr="00FB61FD">
        <w:rPr>
          <w:rFonts w:ascii="Times New Roman" w:hAnsi="Times New Roman" w:cs="Times New Roman"/>
          <w:b/>
          <w:sz w:val="24"/>
          <w:szCs w:val="24"/>
        </w:rPr>
        <w:t>(b)</w:t>
      </w:r>
      <w:r w:rsidRPr="00FB61FD">
        <w:rPr>
          <w:rFonts w:ascii="Times New Roman" w:hAnsi="Times New Roman" w:cs="Times New Roman"/>
          <w:sz w:val="24"/>
          <w:szCs w:val="24"/>
        </w:rPr>
        <w:t xml:space="preserve"> GL261 cells were implanted in mouse brain, and</w:t>
      </w:r>
      <w:r w:rsidRPr="00FB61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61FD">
        <w:rPr>
          <w:rFonts w:ascii="Times New Roman" w:hAnsi="Times New Roman" w:cs="Times New Roman"/>
          <w:sz w:val="24"/>
          <w:szCs w:val="24"/>
        </w:rPr>
        <w:t>tumor-bearing animals underwent sham (Control) or laser treatment to the brain tumor. Animals were injected IV with 70 kDa Dextran or human IgG on post-laser day 3.</w:t>
      </w:r>
      <w:r w:rsidRPr="00FB61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61FD">
        <w:rPr>
          <w:rFonts w:ascii="Times New Roman" w:hAnsi="Times New Roman" w:cs="Times New Roman"/>
          <w:sz w:val="24"/>
          <w:szCs w:val="24"/>
        </w:rPr>
        <w:t>Livers were processed as in (a) for IF.</w:t>
      </w:r>
      <w:r w:rsidR="00CC4D40">
        <w:rPr>
          <w:rFonts w:ascii="Times New Roman" w:hAnsi="Times New Roman" w:cs="Times New Roman"/>
          <w:sz w:val="24"/>
          <w:szCs w:val="24"/>
        </w:rPr>
        <w:t xml:space="preserve"> </w:t>
      </w:r>
      <w:r w:rsidRPr="00FB61FD">
        <w:rPr>
          <w:rFonts w:ascii="Times New Roman" w:hAnsi="Times New Roman" w:cs="Times New Roman"/>
          <w:sz w:val="24"/>
          <w:szCs w:val="24"/>
        </w:rPr>
        <w:t>Representative images are shown (n=3 for each condition).</w:t>
      </w:r>
      <w:r w:rsidR="00262435">
        <w:rPr>
          <w:rFonts w:ascii="Times New Roman" w:hAnsi="Times New Roman" w:cs="Times New Roman"/>
          <w:sz w:val="24"/>
          <w:szCs w:val="24"/>
        </w:rPr>
        <w:br w:type="page"/>
      </w:r>
    </w:p>
    <w:p w14:paraId="64161CDF" w14:textId="211E44E6" w:rsidR="00431000" w:rsidRPr="00FB61FD" w:rsidRDefault="00431000" w:rsidP="008C586A">
      <w:pPr>
        <w:spacing w:line="480" w:lineRule="auto"/>
        <w:contextualSpacing/>
        <w:jc w:val="both"/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FB61F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8712AB" w:rsidRPr="00FB61FD">
        <w:rPr>
          <w:rFonts w:ascii="Times New Roman" w:hAnsi="Times New Roman" w:cs="Times New Roman"/>
          <w:b/>
          <w:sz w:val="24"/>
          <w:szCs w:val="24"/>
        </w:rPr>
        <w:t>S</w:t>
      </w:r>
      <w:r w:rsidR="002E7E51">
        <w:rPr>
          <w:rFonts w:ascii="Times New Roman" w:hAnsi="Times New Roman" w:cs="Times New Roman"/>
          <w:b/>
          <w:sz w:val="24"/>
          <w:szCs w:val="24"/>
        </w:rPr>
        <w:t>5</w:t>
      </w:r>
      <w:r w:rsidRPr="00FB61FD">
        <w:rPr>
          <w:rFonts w:ascii="Times New Roman" w:hAnsi="Times New Roman" w:cs="Times New Roman"/>
          <w:b/>
          <w:sz w:val="24"/>
          <w:szCs w:val="24"/>
        </w:rPr>
        <w:t xml:space="preserve">. The laser penumbra demonstrates increased BTB permeability following </w:t>
      </w:r>
      <w:r w:rsidR="00A80FF6">
        <w:rPr>
          <w:rFonts w:ascii="Times New Roman" w:hAnsi="Times New Roman" w:cs="Times New Roman"/>
          <w:b/>
          <w:sz w:val="24"/>
          <w:szCs w:val="24"/>
        </w:rPr>
        <w:t>LITT</w:t>
      </w:r>
    </w:p>
    <w:p w14:paraId="3F5E7CFD" w14:textId="5425742D" w:rsidR="00431000" w:rsidRPr="00FB61FD" w:rsidRDefault="00431000" w:rsidP="00D97EF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B61FD">
        <w:rPr>
          <w:rFonts w:ascii="Times New Roman" w:hAnsi="Times New Roman" w:cs="Times New Roman"/>
          <w:sz w:val="24"/>
          <w:szCs w:val="24"/>
        </w:rPr>
        <w:t xml:space="preserve">RFP-expressing GL261 cells were </w:t>
      </w:r>
      <w:r w:rsidR="00AA0C08">
        <w:rPr>
          <w:rFonts w:ascii="Times New Roman" w:hAnsi="Times New Roman" w:cs="Times New Roman"/>
          <w:sz w:val="24"/>
          <w:szCs w:val="24"/>
        </w:rPr>
        <w:t>implanted intracranially</w:t>
      </w:r>
      <w:r w:rsidR="00E1212C">
        <w:rPr>
          <w:rFonts w:ascii="Times New Roman" w:hAnsi="Times New Roman" w:cs="Times New Roman"/>
          <w:sz w:val="24"/>
          <w:szCs w:val="24"/>
        </w:rPr>
        <w:t xml:space="preserve"> and allowed to grow for 10 days</w:t>
      </w:r>
      <w:r w:rsidRPr="00FB61FD">
        <w:rPr>
          <w:rFonts w:ascii="Times New Roman" w:hAnsi="Times New Roman" w:cs="Times New Roman"/>
          <w:sz w:val="24"/>
          <w:szCs w:val="24"/>
        </w:rPr>
        <w:t xml:space="preserve">. Tumor-bearing </w:t>
      </w:r>
      <w:r w:rsidR="00AA0C08">
        <w:rPr>
          <w:rFonts w:ascii="Times New Roman" w:hAnsi="Times New Roman" w:cs="Times New Roman"/>
          <w:sz w:val="24"/>
          <w:szCs w:val="24"/>
        </w:rPr>
        <w:t>mice</w:t>
      </w:r>
      <w:r w:rsidR="00AA0C08" w:rsidRPr="00FB61FD">
        <w:rPr>
          <w:rFonts w:ascii="Times New Roman" w:hAnsi="Times New Roman" w:cs="Times New Roman"/>
          <w:sz w:val="24"/>
          <w:szCs w:val="24"/>
        </w:rPr>
        <w:t xml:space="preserve"> </w:t>
      </w:r>
      <w:r w:rsidRPr="00FB61FD">
        <w:rPr>
          <w:rFonts w:ascii="Times New Roman" w:hAnsi="Times New Roman" w:cs="Times New Roman"/>
          <w:sz w:val="24"/>
          <w:szCs w:val="24"/>
        </w:rPr>
        <w:t xml:space="preserve">were treated with </w:t>
      </w:r>
      <w:r w:rsidR="00AA0C08">
        <w:rPr>
          <w:rFonts w:ascii="Times New Roman" w:hAnsi="Times New Roman" w:cs="Times New Roman"/>
          <w:sz w:val="24"/>
          <w:szCs w:val="24"/>
        </w:rPr>
        <w:t>LITT</w:t>
      </w:r>
      <w:r w:rsidR="00AA0C08" w:rsidRPr="00FB61FD">
        <w:rPr>
          <w:rFonts w:ascii="Times New Roman" w:hAnsi="Times New Roman" w:cs="Times New Roman"/>
          <w:sz w:val="24"/>
          <w:szCs w:val="24"/>
        </w:rPr>
        <w:t xml:space="preserve"> </w:t>
      </w:r>
      <w:r w:rsidRPr="00FB61FD">
        <w:rPr>
          <w:rFonts w:ascii="Times New Roman" w:hAnsi="Times New Roman" w:cs="Times New Roman"/>
          <w:sz w:val="24"/>
          <w:szCs w:val="24"/>
        </w:rPr>
        <w:t>to the tumor and then injected</w:t>
      </w:r>
      <w:r w:rsidR="00AA0C08">
        <w:rPr>
          <w:rFonts w:ascii="Times New Roman" w:hAnsi="Times New Roman" w:cs="Times New Roman"/>
          <w:sz w:val="24"/>
          <w:szCs w:val="24"/>
        </w:rPr>
        <w:t xml:space="preserve"> intravenously </w:t>
      </w:r>
      <w:r w:rsidRPr="00FB61FD">
        <w:rPr>
          <w:rFonts w:ascii="Times New Roman" w:hAnsi="Times New Roman" w:cs="Times New Roman"/>
          <w:sz w:val="24"/>
          <w:szCs w:val="24"/>
        </w:rPr>
        <w:t xml:space="preserve">with 70kDa </w:t>
      </w:r>
      <w:r w:rsidR="00AA0C08">
        <w:rPr>
          <w:rFonts w:ascii="Times New Roman" w:hAnsi="Times New Roman" w:cs="Times New Roman"/>
          <w:sz w:val="24"/>
          <w:szCs w:val="24"/>
        </w:rPr>
        <w:t>d</w:t>
      </w:r>
      <w:r w:rsidRPr="00FB61FD">
        <w:rPr>
          <w:rFonts w:ascii="Times New Roman" w:hAnsi="Times New Roman" w:cs="Times New Roman"/>
          <w:sz w:val="24"/>
          <w:szCs w:val="24"/>
        </w:rPr>
        <w:t>extran or human IgG on post-</w:t>
      </w:r>
      <w:r w:rsidR="00AA0C08">
        <w:rPr>
          <w:rFonts w:ascii="Times New Roman" w:hAnsi="Times New Roman" w:cs="Times New Roman"/>
          <w:sz w:val="24"/>
          <w:szCs w:val="24"/>
        </w:rPr>
        <w:t>LITT</w:t>
      </w:r>
      <w:r w:rsidR="00AA0C08" w:rsidRPr="00FB61FD">
        <w:rPr>
          <w:rFonts w:ascii="Times New Roman" w:hAnsi="Times New Roman" w:cs="Times New Roman"/>
          <w:sz w:val="24"/>
          <w:szCs w:val="24"/>
        </w:rPr>
        <w:t xml:space="preserve"> </w:t>
      </w:r>
      <w:r w:rsidRPr="00FB61FD">
        <w:rPr>
          <w:rFonts w:ascii="Times New Roman" w:hAnsi="Times New Roman" w:cs="Times New Roman"/>
          <w:sz w:val="24"/>
          <w:szCs w:val="24"/>
        </w:rPr>
        <w:t>day 3.</w:t>
      </w:r>
      <w:r w:rsidRPr="00FB61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61FD">
        <w:rPr>
          <w:rFonts w:ascii="Times New Roman" w:hAnsi="Times New Roman" w:cs="Times New Roman"/>
          <w:sz w:val="24"/>
          <w:szCs w:val="24"/>
        </w:rPr>
        <w:t>Brains were processed</w:t>
      </w:r>
      <w:r w:rsidR="00112B50" w:rsidRPr="00FB61FD">
        <w:rPr>
          <w:rFonts w:ascii="Times New Roman" w:hAnsi="Times New Roman" w:cs="Times New Roman"/>
          <w:sz w:val="24"/>
          <w:szCs w:val="24"/>
        </w:rPr>
        <w:t xml:space="preserve">, </w:t>
      </w:r>
      <w:r w:rsidRPr="00FB61FD">
        <w:rPr>
          <w:rFonts w:ascii="Times New Roman" w:hAnsi="Times New Roman" w:cs="Times New Roman"/>
          <w:sz w:val="24"/>
          <w:szCs w:val="24"/>
        </w:rPr>
        <w:t xml:space="preserve">and adjacent sections subjected to H&amp;E staining, </w:t>
      </w:r>
      <w:r w:rsidR="00AA0C08">
        <w:rPr>
          <w:rFonts w:ascii="Times New Roman" w:hAnsi="Times New Roman" w:cs="Times New Roman"/>
          <w:sz w:val="24"/>
          <w:szCs w:val="24"/>
        </w:rPr>
        <w:t>immunofluorescence</w:t>
      </w:r>
      <w:r w:rsidR="00AA0C08" w:rsidRPr="00FB61FD">
        <w:rPr>
          <w:rFonts w:ascii="Times New Roman" w:hAnsi="Times New Roman" w:cs="Times New Roman"/>
          <w:sz w:val="24"/>
          <w:szCs w:val="24"/>
        </w:rPr>
        <w:t xml:space="preserve"> </w:t>
      </w:r>
      <w:r w:rsidRPr="00FB61FD">
        <w:rPr>
          <w:rFonts w:ascii="Times New Roman" w:hAnsi="Times New Roman" w:cs="Times New Roman"/>
          <w:sz w:val="24"/>
          <w:szCs w:val="24"/>
        </w:rPr>
        <w:t>for tracer penetration and tumor cell visualization (anti-RFP), and DAPI for nuclei. Representative images are shown (n=3 for each condition). The necrotic laser core exhibits substantially less tracer permeability than the surrounding penumbra.</w:t>
      </w:r>
      <w:r w:rsidR="00680AB1" w:rsidRPr="00FB61FD">
        <w:rPr>
          <w:rFonts w:ascii="Times New Roman" w:hAnsi="Times New Roman" w:cs="Times New Roman"/>
          <w:sz w:val="24"/>
          <w:szCs w:val="24"/>
        </w:rPr>
        <w:t xml:space="preserve"> Scale bar = 100</w:t>
      </w:r>
      <w:r w:rsidR="00A80FF6" w:rsidRPr="00457AAD">
        <w:rPr>
          <w:rFonts w:ascii="Times New Roman" w:hAnsi="Times New Roman" w:cs="Times New Roman"/>
          <w:sz w:val="24"/>
          <w:szCs w:val="24"/>
        </w:rPr>
        <w:sym w:font="Symbol" w:char="F06D"/>
      </w:r>
      <w:r w:rsidR="00A80FF6">
        <w:rPr>
          <w:rFonts w:ascii="Times New Roman" w:hAnsi="Times New Roman" w:cs="Times New Roman"/>
          <w:sz w:val="24"/>
          <w:szCs w:val="24"/>
        </w:rPr>
        <w:t>s</w:t>
      </w:r>
      <w:r w:rsidR="00680AB1" w:rsidRPr="00FB61FD">
        <w:rPr>
          <w:rFonts w:ascii="Times New Roman" w:hAnsi="Times New Roman" w:cs="Times New Roman"/>
          <w:sz w:val="24"/>
          <w:szCs w:val="24"/>
        </w:rPr>
        <w:t>m.</w:t>
      </w:r>
    </w:p>
    <w:p w14:paraId="26EDD7EB" w14:textId="13070D7C" w:rsidR="00262435" w:rsidRDefault="002624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811C54" w14:textId="2145EAA6" w:rsidR="00431000" w:rsidRPr="00FB61FD" w:rsidRDefault="00431000" w:rsidP="008C586A">
      <w:pPr>
        <w:spacing w:line="480" w:lineRule="auto"/>
        <w:contextualSpacing/>
        <w:jc w:val="both"/>
        <w:outlineLvl w:val="1"/>
        <w:rPr>
          <w:rFonts w:ascii="Times New Roman" w:hAnsi="Times New Roman" w:cs="Times New Roman"/>
          <w:b/>
          <w:sz w:val="24"/>
          <w:szCs w:val="24"/>
        </w:rPr>
      </w:pPr>
      <w:r w:rsidRPr="00FB61F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8712AB" w:rsidRPr="00FB61FD">
        <w:rPr>
          <w:rFonts w:ascii="Times New Roman" w:hAnsi="Times New Roman" w:cs="Times New Roman"/>
          <w:b/>
          <w:sz w:val="24"/>
          <w:szCs w:val="24"/>
        </w:rPr>
        <w:t>S</w:t>
      </w:r>
      <w:r w:rsidR="002E7E51">
        <w:rPr>
          <w:rFonts w:ascii="Times New Roman" w:hAnsi="Times New Roman" w:cs="Times New Roman"/>
          <w:b/>
          <w:sz w:val="24"/>
          <w:szCs w:val="24"/>
        </w:rPr>
        <w:t>6</w:t>
      </w:r>
      <w:r w:rsidRPr="00FB61F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A5641">
        <w:rPr>
          <w:rFonts w:ascii="Times New Roman" w:hAnsi="Times New Roman" w:cs="Times New Roman"/>
          <w:b/>
          <w:sz w:val="24"/>
          <w:szCs w:val="24"/>
        </w:rPr>
        <w:t>LITT increases BTB permeability to immunoglobulin</w:t>
      </w:r>
    </w:p>
    <w:p w14:paraId="1090F938" w14:textId="1F231862" w:rsidR="00A25E7B" w:rsidRPr="00B04A46" w:rsidRDefault="001A5641" w:rsidP="002E7E51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57AAD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457AAD">
        <w:rPr>
          <w:rFonts w:ascii="Times New Roman" w:hAnsi="Times New Roman" w:cs="Times New Roman"/>
          <w:b/>
          <w:sz w:val="24"/>
          <w:szCs w:val="24"/>
        </w:rPr>
        <w:t>)</w:t>
      </w:r>
      <w:r w:rsidRPr="00457AAD">
        <w:rPr>
          <w:rFonts w:ascii="Times New Roman" w:hAnsi="Times New Roman" w:cs="Times New Roman"/>
          <w:sz w:val="24"/>
          <w:szCs w:val="24"/>
        </w:rPr>
        <w:t xml:space="preserve"> Tumor-bearing animals were treated with </w:t>
      </w:r>
      <w:r>
        <w:rPr>
          <w:rFonts w:ascii="Times New Roman" w:hAnsi="Times New Roman" w:cs="Times New Roman"/>
          <w:sz w:val="24"/>
          <w:szCs w:val="24"/>
        </w:rPr>
        <w:t>LITT</w:t>
      </w:r>
      <w:r w:rsidR="00E1212C">
        <w:rPr>
          <w:rFonts w:ascii="Times New Roman" w:hAnsi="Times New Roman" w:cs="Times New Roman"/>
          <w:sz w:val="24"/>
          <w:szCs w:val="24"/>
        </w:rPr>
        <w:t xml:space="preserve"> 10 days after tumor implantation</w:t>
      </w:r>
      <w:r w:rsidRPr="00457AAD">
        <w:rPr>
          <w:rFonts w:ascii="Times New Roman" w:hAnsi="Times New Roman" w:cs="Times New Roman"/>
          <w:sz w:val="24"/>
          <w:szCs w:val="24"/>
        </w:rPr>
        <w:t xml:space="preserve">, injected with intravenous human IgG, and processed for </w:t>
      </w:r>
      <w:r>
        <w:rPr>
          <w:rFonts w:ascii="Times New Roman" w:hAnsi="Times New Roman" w:cs="Times New Roman"/>
          <w:sz w:val="24"/>
          <w:szCs w:val="24"/>
        </w:rPr>
        <w:t xml:space="preserve">immunofluorescence </w:t>
      </w:r>
      <w:r w:rsidRPr="00457AAD">
        <w:rPr>
          <w:rFonts w:ascii="Times New Roman" w:hAnsi="Times New Roman" w:cs="Times New Roman"/>
          <w:sz w:val="24"/>
          <w:szCs w:val="24"/>
        </w:rPr>
        <w:t xml:space="preserve">as indicated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57AAD">
        <w:rPr>
          <w:rFonts w:ascii="Times New Roman" w:hAnsi="Times New Roman" w:cs="Times New Roman"/>
          <w:sz w:val="24"/>
          <w:szCs w:val="24"/>
        </w:rPr>
        <w:t>ntravenous human IgG extravasates out of tumor blood vessels into the tumor on post-</w:t>
      </w:r>
      <w:r>
        <w:rPr>
          <w:rFonts w:ascii="Times New Roman" w:hAnsi="Times New Roman" w:cs="Times New Roman"/>
          <w:sz w:val="24"/>
          <w:szCs w:val="24"/>
        </w:rPr>
        <w:t xml:space="preserve">LITT </w:t>
      </w:r>
      <w:r w:rsidRPr="00457AAD">
        <w:rPr>
          <w:rFonts w:ascii="Times New Roman" w:hAnsi="Times New Roman" w:cs="Times New Roman"/>
          <w:sz w:val="24"/>
          <w:szCs w:val="24"/>
        </w:rPr>
        <w:t>day 3 whereas IgG is confined to the vasculature in sham-treated tumor. Representative images are shown (n=3 for each condition). CD31 = endothelial cell marker. Scale bar = 300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457AAD">
        <w:rPr>
          <w:rFonts w:ascii="Times New Roman" w:hAnsi="Times New Roman" w:cs="Times New Roman"/>
          <w:sz w:val="24"/>
          <w:szCs w:val="24"/>
        </w:rPr>
        <w:t xml:space="preserve">m </w:t>
      </w:r>
      <w:r w:rsidRPr="00457AAD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457AAD">
        <w:rPr>
          <w:rFonts w:ascii="Times New Roman" w:hAnsi="Times New Roman" w:cs="Times New Roman"/>
          <w:b/>
          <w:sz w:val="24"/>
          <w:szCs w:val="24"/>
        </w:rPr>
        <w:t>)</w:t>
      </w:r>
      <w:r w:rsidRPr="00457AAD">
        <w:rPr>
          <w:rFonts w:ascii="Times New Roman" w:hAnsi="Times New Roman" w:cs="Times New Roman"/>
          <w:sz w:val="24"/>
          <w:szCs w:val="24"/>
        </w:rPr>
        <w:t xml:space="preserve"> The tumor permeability index of human IgG was quantified by dividing the area of tracer by area of vessels </w:t>
      </w:r>
      <w:r>
        <w:rPr>
          <w:rFonts w:ascii="Times New Roman" w:hAnsi="Times New Roman" w:cs="Times New Roman"/>
          <w:sz w:val="24"/>
          <w:szCs w:val="24"/>
        </w:rPr>
        <w:t>(µ</w:t>
      </w:r>
      <w:r w:rsidRPr="00457AAD">
        <w:rPr>
          <w:rFonts w:ascii="Times New Roman" w:hAnsi="Times New Roman" w:cs="Times New Roman"/>
          <w:sz w:val="24"/>
          <w:szCs w:val="24"/>
        </w:rPr>
        <w:t>m</w:t>
      </w:r>
      <w:r w:rsidRPr="00457A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57AAD"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OLE_LINK1"/>
      <w:r w:rsidRPr="00457AAD">
        <w:rPr>
          <w:rFonts w:ascii="Times New Roman" w:hAnsi="Times New Roman" w:cs="Times New Roman"/>
          <w:sz w:val="24"/>
          <w:szCs w:val="24"/>
        </w:rPr>
        <w:t>Data represent mean+/-SEM.</w:t>
      </w:r>
      <w:bookmarkEnd w:id="2"/>
      <w:r w:rsidRPr="00457A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TT</w:t>
      </w:r>
      <w:r w:rsidRPr="00457AAD">
        <w:rPr>
          <w:rFonts w:ascii="Times New Roman" w:hAnsi="Times New Roman" w:cs="Times New Roman"/>
          <w:sz w:val="24"/>
          <w:szCs w:val="24"/>
        </w:rPr>
        <w:t xml:space="preserve"> significantly increased IgG permeability index compared to sham (n=3 for each condition, t-test, *</w:t>
      </w:r>
      <w:r w:rsidRPr="00457AAD">
        <w:rPr>
          <w:rFonts w:ascii="Times New Roman" w:hAnsi="Times New Roman" w:cs="Times New Roman"/>
          <w:i/>
          <w:sz w:val="24"/>
          <w:szCs w:val="24"/>
        </w:rPr>
        <w:t>P</w:t>
      </w:r>
      <w:r w:rsidRPr="00457AAD">
        <w:rPr>
          <w:rFonts w:ascii="Times New Roman" w:hAnsi="Times New Roman" w:cs="Times New Roman"/>
          <w:sz w:val="24"/>
          <w:szCs w:val="24"/>
        </w:rPr>
        <w:t>&lt;0.001).</w:t>
      </w:r>
    </w:p>
    <w:sectPr w:rsidR="00A25E7B" w:rsidRPr="00B04A46" w:rsidSect="005E07F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086938" w14:textId="77777777" w:rsidR="00861DA0" w:rsidRDefault="00861DA0" w:rsidP="001D39F4">
      <w:pPr>
        <w:spacing w:line="240" w:lineRule="auto"/>
      </w:pPr>
      <w:r>
        <w:separator/>
      </w:r>
    </w:p>
  </w:endnote>
  <w:endnote w:type="continuationSeparator" w:id="0">
    <w:p w14:paraId="46EB989B" w14:textId="77777777" w:rsidR="00861DA0" w:rsidRDefault="00861DA0" w:rsidP="001D39F4">
      <w:pPr>
        <w:spacing w:line="240" w:lineRule="auto"/>
      </w:pPr>
      <w:r>
        <w:continuationSeparator/>
      </w:r>
    </w:p>
  </w:endnote>
  <w:endnote w:type="continuationNotice" w:id="1">
    <w:p w14:paraId="561099BB" w14:textId="77777777" w:rsidR="00861DA0" w:rsidRDefault="00861D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553768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2B10BC" w14:textId="07DA680F" w:rsidR="00CF3DBC" w:rsidRPr="00CF3DBC" w:rsidRDefault="00CF3DBC" w:rsidP="00CF3DBC">
        <w:pPr>
          <w:pStyle w:val="Footer"/>
          <w:jc w:val="center"/>
          <w:rPr>
            <w:rFonts w:ascii="Times New Roman" w:hAnsi="Times New Roman" w:cs="Times New Roman"/>
          </w:rPr>
        </w:pPr>
        <w:r w:rsidRPr="00CF3DBC">
          <w:rPr>
            <w:rFonts w:ascii="Times New Roman" w:hAnsi="Times New Roman" w:cs="Times New Roman"/>
          </w:rPr>
          <w:fldChar w:fldCharType="begin"/>
        </w:r>
        <w:r w:rsidRPr="00CF3DBC">
          <w:rPr>
            <w:rFonts w:ascii="Times New Roman" w:hAnsi="Times New Roman" w:cs="Times New Roman"/>
          </w:rPr>
          <w:instrText xml:space="preserve"> PAGE   \* MERGEFORMAT </w:instrText>
        </w:r>
        <w:r w:rsidRPr="00CF3DBC">
          <w:rPr>
            <w:rFonts w:ascii="Times New Roman" w:hAnsi="Times New Roman" w:cs="Times New Roman"/>
          </w:rPr>
          <w:fldChar w:fldCharType="separate"/>
        </w:r>
        <w:r w:rsidRPr="00CF3DBC">
          <w:rPr>
            <w:rFonts w:ascii="Times New Roman" w:hAnsi="Times New Roman" w:cs="Times New Roman"/>
            <w:noProof/>
          </w:rPr>
          <w:t>2</w:t>
        </w:r>
        <w:r w:rsidRPr="00CF3DBC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27FEF3" w14:textId="77777777" w:rsidR="00861DA0" w:rsidRDefault="00861DA0" w:rsidP="001D39F4">
      <w:pPr>
        <w:spacing w:line="240" w:lineRule="auto"/>
      </w:pPr>
      <w:r>
        <w:separator/>
      </w:r>
    </w:p>
  </w:footnote>
  <w:footnote w:type="continuationSeparator" w:id="0">
    <w:p w14:paraId="6B0F91AA" w14:textId="77777777" w:rsidR="00861DA0" w:rsidRDefault="00861DA0" w:rsidP="001D39F4">
      <w:pPr>
        <w:spacing w:line="240" w:lineRule="auto"/>
      </w:pPr>
      <w:r>
        <w:continuationSeparator/>
      </w:r>
    </w:p>
  </w:footnote>
  <w:footnote w:type="continuationNotice" w:id="1">
    <w:p w14:paraId="66066F8D" w14:textId="77777777" w:rsidR="00861DA0" w:rsidRDefault="00861DA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667AA4"/>
    <w:multiLevelType w:val="hybridMultilevel"/>
    <w:tmpl w:val="A8F0B34A"/>
    <w:lvl w:ilvl="0" w:tplc="AF1069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9934D1"/>
    <w:multiLevelType w:val="hybridMultilevel"/>
    <w:tmpl w:val="E6422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0F63C1"/>
    <w:multiLevelType w:val="hybridMultilevel"/>
    <w:tmpl w:val="F78E88EE"/>
    <w:lvl w:ilvl="0" w:tplc="0B52AE2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D1A4E5A"/>
    <w:multiLevelType w:val="hybridMultilevel"/>
    <w:tmpl w:val="159E9A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0A4316"/>
    <w:multiLevelType w:val="hybridMultilevel"/>
    <w:tmpl w:val="94BA340E"/>
    <w:lvl w:ilvl="0" w:tplc="130C14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" w:vendorID="64" w:dllVersion="0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trazr5dwf2pbeezaa50pffzw9ts2r0xvtd&quot;&gt;Library&lt;record-ids&gt;&lt;item&gt;260&lt;/item&gt;&lt;item&gt;427&lt;/item&gt;&lt;item&gt;454&lt;/item&gt;&lt;/record-ids&gt;&lt;/item&gt;&lt;/Libraries&gt;"/>
  </w:docVars>
  <w:rsids>
    <w:rsidRoot w:val="003B0728"/>
    <w:rsid w:val="0000089F"/>
    <w:rsid w:val="000017D1"/>
    <w:rsid w:val="0001061D"/>
    <w:rsid w:val="0001417E"/>
    <w:rsid w:val="000151E3"/>
    <w:rsid w:val="00016AE7"/>
    <w:rsid w:val="00020D16"/>
    <w:rsid w:val="00022096"/>
    <w:rsid w:val="00023515"/>
    <w:rsid w:val="000236E4"/>
    <w:rsid w:val="000237F5"/>
    <w:rsid w:val="00023F66"/>
    <w:rsid w:val="00027A65"/>
    <w:rsid w:val="00033B70"/>
    <w:rsid w:val="00033F79"/>
    <w:rsid w:val="0003424A"/>
    <w:rsid w:val="00034F05"/>
    <w:rsid w:val="00035F58"/>
    <w:rsid w:val="000371E9"/>
    <w:rsid w:val="00041E6C"/>
    <w:rsid w:val="00043A24"/>
    <w:rsid w:val="00045003"/>
    <w:rsid w:val="000453B2"/>
    <w:rsid w:val="000473AC"/>
    <w:rsid w:val="00047F45"/>
    <w:rsid w:val="00051B7E"/>
    <w:rsid w:val="00052BF1"/>
    <w:rsid w:val="000553AB"/>
    <w:rsid w:val="000558D4"/>
    <w:rsid w:val="0005592B"/>
    <w:rsid w:val="000604AE"/>
    <w:rsid w:val="000634CC"/>
    <w:rsid w:val="00065CBE"/>
    <w:rsid w:val="0006698B"/>
    <w:rsid w:val="000705D1"/>
    <w:rsid w:val="00070E30"/>
    <w:rsid w:val="00071947"/>
    <w:rsid w:val="0007335F"/>
    <w:rsid w:val="0007583A"/>
    <w:rsid w:val="0007620F"/>
    <w:rsid w:val="000770F6"/>
    <w:rsid w:val="00080A15"/>
    <w:rsid w:val="00080C8F"/>
    <w:rsid w:val="000825A2"/>
    <w:rsid w:val="00082956"/>
    <w:rsid w:val="00083CF3"/>
    <w:rsid w:val="0009126F"/>
    <w:rsid w:val="00091AF6"/>
    <w:rsid w:val="00092F1E"/>
    <w:rsid w:val="00094C4B"/>
    <w:rsid w:val="0009622B"/>
    <w:rsid w:val="00096570"/>
    <w:rsid w:val="0009663C"/>
    <w:rsid w:val="000A147F"/>
    <w:rsid w:val="000A2C44"/>
    <w:rsid w:val="000B403F"/>
    <w:rsid w:val="000B4B38"/>
    <w:rsid w:val="000B4C6C"/>
    <w:rsid w:val="000B52F6"/>
    <w:rsid w:val="000C0321"/>
    <w:rsid w:val="000C07AE"/>
    <w:rsid w:val="000C1EEB"/>
    <w:rsid w:val="000C3EEE"/>
    <w:rsid w:val="000C5066"/>
    <w:rsid w:val="000C5CCE"/>
    <w:rsid w:val="000D1091"/>
    <w:rsid w:val="000D32C5"/>
    <w:rsid w:val="000D58BF"/>
    <w:rsid w:val="000D6126"/>
    <w:rsid w:val="000D6AAF"/>
    <w:rsid w:val="000D7924"/>
    <w:rsid w:val="000E06E8"/>
    <w:rsid w:val="000E089D"/>
    <w:rsid w:val="000E112D"/>
    <w:rsid w:val="000E26B0"/>
    <w:rsid w:val="000E4FBE"/>
    <w:rsid w:val="000F0177"/>
    <w:rsid w:val="000F1123"/>
    <w:rsid w:val="000F3DD4"/>
    <w:rsid w:val="000F66AE"/>
    <w:rsid w:val="00102BBA"/>
    <w:rsid w:val="00103227"/>
    <w:rsid w:val="00103987"/>
    <w:rsid w:val="001041AD"/>
    <w:rsid w:val="00105ADE"/>
    <w:rsid w:val="001067F2"/>
    <w:rsid w:val="00112B50"/>
    <w:rsid w:val="00113D58"/>
    <w:rsid w:val="0011512D"/>
    <w:rsid w:val="00120BC4"/>
    <w:rsid w:val="00120F29"/>
    <w:rsid w:val="00121060"/>
    <w:rsid w:val="00121580"/>
    <w:rsid w:val="00121C88"/>
    <w:rsid w:val="00124557"/>
    <w:rsid w:val="00130271"/>
    <w:rsid w:val="00130638"/>
    <w:rsid w:val="001314FF"/>
    <w:rsid w:val="0013188B"/>
    <w:rsid w:val="00132B00"/>
    <w:rsid w:val="001333CA"/>
    <w:rsid w:val="00134106"/>
    <w:rsid w:val="001341E5"/>
    <w:rsid w:val="00134735"/>
    <w:rsid w:val="001357F7"/>
    <w:rsid w:val="00135A63"/>
    <w:rsid w:val="001371C1"/>
    <w:rsid w:val="001401AF"/>
    <w:rsid w:val="001403ED"/>
    <w:rsid w:val="00140BDA"/>
    <w:rsid w:val="00140FDD"/>
    <w:rsid w:val="00143DBF"/>
    <w:rsid w:val="00145282"/>
    <w:rsid w:val="00146986"/>
    <w:rsid w:val="001471A9"/>
    <w:rsid w:val="00147F74"/>
    <w:rsid w:val="00151DB5"/>
    <w:rsid w:val="001521FF"/>
    <w:rsid w:val="0015329D"/>
    <w:rsid w:val="00155676"/>
    <w:rsid w:val="00156579"/>
    <w:rsid w:val="00157DD4"/>
    <w:rsid w:val="001622E8"/>
    <w:rsid w:val="001631E3"/>
    <w:rsid w:val="001638A8"/>
    <w:rsid w:val="00165089"/>
    <w:rsid w:val="001679BB"/>
    <w:rsid w:val="00167B8E"/>
    <w:rsid w:val="001710EA"/>
    <w:rsid w:val="001716A4"/>
    <w:rsid w:val="00172B61"/>
    <w:rsid w:val="001732C9"/>
    <w:rsid w:val="001740DA"/>
    <w:rsid w:val="00180F88"/>
    <w:rsid w:val="00181EDD"/>
    <w:rsid w:val="00184043"/>
    <w:rsid w:val="001846FE"/>
    <w:rsid w:val="00185A32"/>
    <w:rsid w:val="00186383"/>
    <w:rsid w:val="00190356"/>
    <w:rsid w:val="00190663"/>
    <w:rsid w:val="00190E83"/>
    <w:rsid w:val="001910CD"/>
    <w:rsid w:val="001913A7"/>
    <w:rsid w:val="0019147D"/>
    <w:rsid w:val="00192E9C"/>
    <w:rsid w:val="0019362C"/>
    <w:rsid w:val="00193647"/>
    <w:rsid w:val="0019526A"/>
    <w:rsid w:val="00197936"/>
    <w:rsid w:val="00197BF2"/>
    <w:rsid w:val="001A2D84"/>
    <w:rsid w:val="001A31F8"/>
    <w:rsid w:val="001A34FC"/>
    <w:rsid w:val="001A3DCE"/>
    <w:rsid w:val="001A5641"/>
    <w:rsid w:val="001A669C"/>
    <w:rsid w:val="001B045E"/>
    <w:rsid w:val="001B22E9"/>
    <w:rsid w:val="001B60B6"/>
    <w:rsid w:val="001B6F60"/>
    <w:rsid w:val="001B7B0C"/>
    <w:rsid w:val="001C0853"/>
    <w:rsid w:val="001C2DB4"/>
    <w:rsid w:val="001C2F57"/>
    <w:rsid w:val="001C3FF2"/>
    <w:rsid w:val="001C75E7"/>
    <w:rsid w:val="001D100B"/>
    <w:rsid w:val="001D2134"/>
    <w:rsid w:val="001D39F4"/>
    <w:rsid w:val="001D42F4"/>
    <w:rsid w:val="001D575D"/>
    <w:rsid w:val="001D7029"/>
    <w:rsid w:val="001D7B6A"/>
    <w:rsid w:val="001D7D91"/>
    <w:rsid w:val="001E0E98"/>
    <w:rsid w:val="001E127D"/>
    <w:rsid w:val="001E279B"/>
    <w:rsid w:val="001E338B"/>
    <w:rsid w:val="001E554A"/>
    <w:rsid w:val="001E68BE"/>
    <w:rsid w:val="001E7614"/>
    <w:rsid w:val="001F0308"/>
    <w:rsid w:val="001F0625"/>
    <w:rsid w:val="001F1C47"/>
    <w:rsid w:val="001F1FED"/>
    <w:rsid w:val="001F4C32"/>
    <w:rsid w:val="001F4CAC"/>
    <w:rsid w:val="001F68C5"/>
    <w:rsid w:val="002005AE"/>
    <w:rsid w:val="002010E1"/>
    <w:rsid w:val="00201335"/>
    <w:rsid w:val="00203D61"/>
    <w:rsid w:val="002067F2"/>
    <w:rsid w:val="00206A54"/>
    <w:rsid w:val="002101E8"/>
    <w:rsid w:val="00213801"/>
    <w:rsid w:val="00213A9E"/>
    <w:rsid w:val="00216188"/>
    <w:rsid w:val="002161E6"/>
    <w:rsid w:val="00217BCD"/>
    <w:rsid w:val="00217C34"/>
    <w:rsid w:val="00221147"/>
    <w:rsid w:val="00221CC3"/>
    <w:rsid w:val="00221F6C"/>
    <w:rsid w:val="00223EF4"/>
    <w:rsid w:val="00223F63"/>
    <w:rsid w:val="00231462"/>
    <w:rsid w:val="002320B3"/>
    <w:rsid w:val="002333B9"/>
    <w:rsid w:val="00237AA9"/>
    <w:rsid w:val="002411E4"/>
    <w:rsid w:val="00244112"/>
    <w:rsid w:val="00246B87"/>
    <w:rsid w:val="002539B5"/>
    <w:rsid w:val="00253BD2"/>
    <w:rsid w:val="002566CC"/>
    <w:rsid w:val="00257EA9"/>
    <w:rsid w:val="00260F0E"/>
    <w:rsid w:val="00261E53"/>
    <w:rsid w:val="00262435"/>
    <w:rsid w:val="00263C5C"/>
    <w:rsid w:val="002705F6"/>
    <w:rsid w:val="0027063D"/>
    <w:rsid w:val="00270F07"/>
    <w:rsid w:val="00273668"/>
    <w:rsid w:val="00274DF8"/>
    <w:rsid w:val="00275713"/>
    <w:rsid w:val="00276CD2"/>
    <w:rsid w:val="002770DC"/>
    <w:rsid w:val="00277176"/>
    <w:rsid w:val="002775FC"/>
    <w:rsid w:val="002824D3"/>
    <w:rsid w:val="00282939"/>
    <w:rsid w:val="0028362A"/>
    <w:rsid w:val="0028605C"/>
    <w:rsid w:val="00293EDC"/>
    <w:rsid w:val="00294065"/>
    <w:rsid w:val="002A2552"/>
    <w:rsid w:val="002A2A04"/>
    <w:rsid w:val="002A3E79"/>
    <w:rsid w:val="002A4488"/>
    <w:rsid w:val="002A62A4"/>
    <w:rsid w:val="002B1626"/>
    <w:rsid w:val="002B19DF"/>
    <w:rsid w:val="002B1B13"/>
    <w:rsid w:val="002B3415"/>
    <w:rsid w:val="002B36F4"/>
    <w:rsid w:val="002B3CCC"/>
    <w:rsid w:val="002B4323"/>
    <w:rsid w:val="002B5130"/>
    <w:rsid w:val="002C159E"/>
    <w:rsid w:val="002C4655"/>
    <w:rsid w:val="002C48F7"/>
    <w:rsid w:val="002C5AE8"/>
    <w:rsid w:val="002D5AFE"/>
    <w:rsid w:val="002D627B"/>
    <w:rsid w:val="002E110C"/>
    <w:rsid w:val="002E3D0B"/>
    <w:rsid w:val="002E5AC5"/>
    <w:rsid w:val="002E6C88"/>
    <w:rsid w:val="002E7E51"/>
    <w:rsid w:val="002F17A8"/>
    <w:rsid w:val="002F56CF"/>
    <w:rsid w:val="002F5EBE"/>
    <w:rsid w:val="002F7B67"/>
    <w:rsid w:val="00300A5D"/>
    <w:rsid w:val="00301F5D"/>
    <w:rsid w:val="00302584"/>
    <w:rsid w:val="00302FE8"/>
    <w:rsid w:val="0030553A"/>
    <w:rsid w:val="00305B3E"/>
    <w:rsid w:val="00314AE8"/>
    <w:rsid w:val="00314C03"/>
    <w:rsid w:val="00315734"/>
    <w:rsid w:val="00316141"/>
    <w:rsid w:val="00320187"/>
    <w:rsid w:val="00322289"/>
    <w:rsid w:val="0032726C"/>
    <w:rsid w:val="00330BA9"/>
    <w:rsid w:val="00334FB8"/>
    <w:rsid w:val="0033637A"/>
    <w:rsid w:val="00336577"/>
    <w:rsid w:val="003410CA"/>
    <w:rsid w:val="00342583"/>
    <w:rsid w:val="00342FC2"/>
    <w:rsid w:val="00344AA5"/>
    <w:rsid w:val="003450AB"/>
    <w:rsid w:val="003453C5"/>
    <w:rsid w:val="00346EBF"/>
    <w:rsid w:val="00350466"/>
    <w:rsid w:val="00350A32"/>
    <w:rsid w:val="00350F0B"/>
    <w:rsid w:val="00351FFC"/>
    <w:rsid w:val="00354617"/>
    <w:rsid w:val="00355A19"/>
    <w:rsid w:val="00356EEA"/>
    <w:rsid w:val="003572FE"/>
    <w:rsid w:val="00357D56"/>
    <w:rsid w:val="00360E57"/>
    <w:rsid w:val="003612CE"/>
    <w:rsid w:val="003624AB"/>
    <w:rsid w:val="00362CFE"/>
    <w:rsid w:val="003641A7"/>
    <w:rsid w:val="00364DA0"/>
    <w:rsid w:val="00364DDD"/>
    <w:rsid w:val="003659ED"/>
    <w:rsid w:val="003661B4"/>
    <w:rsid w:val="00366375"/>
    <w:rsid w:val="00370DCB"/>
    <w:rsid w:val="003761AA"/>
    <w:rsid w:val="00376F22"/>
    <w:rsid w:val="00376FA6"/>
    <w:rsid w:val="00381B68"/>
    <w:rsid w:val="00383AC2"/>
    <w:rsid w:val="003849CB"/>
    <w:rsid w:val="00385B4D"/>
    <w:rsid w:val="00390C01"/>
    <w:rsid w:val="003924DA"/>
    <w:rsid w:val="00393C37"/>
    <w:rsid w:val="003952A5"/>
    <w:rsid w:val="00396E45"/>
    <w:rsid w:val="00397DB5"/>
    <w:rsid w:val="00397FDC"/>
    <w:rsid w:val="003A1F50"/>
    <w:rsid w:val="003A2C92"/>
    <w:rsid w:val="003A61FC"/>
    <w:rsid w:val="003A7D58"/>
    <w:rsid w:val="003B0504"/>
    <w:rsid w:val="003B0728"/>
    <w:rsid w:val="003B1CF3"/>
    <w:rsid w:val="003B2218"/>
    <w:rsid w:val="003B776F"/>
    <w:rsid w:val="003C012B"/>
    <w:rsid w:val="003C2858"/>
    <w:rsid w:val="003C3076"/>
    <w:rsid w:val="003C3979"/>
    <w:rsid w:val="003C4EFB"/>
    <w:rsid w:val="003C68D9"/>
    <w:rsid w:val="003D0171"/>
    <w:rsid w:val="003D02CC"/>
    <w:rsid w:val="003D09C4"/>
    <w:rsid w:val="003D1A45"/>
    <w:rsid w:val="003D249B"/>
    <w:rsid w:val="003D25F7"/>
    <w:rsid w:val="003D7243"/>
    <w:rsid w:val="003E1DAF"/>
    <w:rsid w:val="003E1F1E"/>
    <w:rsid w:val="003E3877"/>
    <w:rsid w:val="003E3EB6"/>
    <w:rsid w:val="003E53E2"/>
    <w:rsid w:val="003E6E34"/>
    <w:rsid w:val="003E7650"/>
    <w:rsid w:val="003F14B9"/>
    <w:rsid w:val="003F464E"/>
    <w:rsid w:val="003F568C"/>
    <w:rsid w:val="003F5BFA"/>
    <w:rsid w:val="003F685F"/>
    <w:rsid w:val="003F6B5E"/>
    <w:rsid w:val="00400480"/>
    <w:rsid w:val="00403E92"/>
    <w:rsid w:val="004046A7"/>
    <w:rsid w:val="00404F54"/>
    <w:rsid w:val="00405C1B"/>
    <w:rsid w:val="00410CC8"/>
    <w:rsid w:val="004149FE"/>
    <w:rsid w:val="00416EFD"/>
    <w:rsid w:val="004173D6"/>
    <w:rsid w:val="0042144C"/>
    <w:rsid w:val="00421CF7"/>
    <w:rsid w:val="00421E2B"/>
    <w:rsid w:val="00431000"/>
    <w:rsid w:val="0043413C"/>
    <w:rsid w:val="00434625"/>
    <w:rsid w:val="00434A03"/>
    <w:rsid w:val="00436EEF"/>
    <w:rsid w:val="004401E1"/>
    <w:rsid w:val="00440FF3"/>
    <w:rsid w:val="004420F0"/>
    <w:rsid w:val="00444FA8"/>
    <w:rsid w:val="004458CB"/>
    <w:rsid w:val="00446783"/>
    <w:rsid w:val="004468E3"/>
    <w:rsid w:val="00450013"/>
    <w:rsid w:val="00450705"/>
    <w:rsid w:val="00450BC5"/>
    <w:rsid w:val="00453754"/>
    <w:rsid w:val="00455C83"/>
    <w:rsid w:val="00456C44"/>
    <w:rsid w:val="00456FC2"/>
    <w:rsid w:val="00457CB3"/>
    <w:rsid w:val="00457DD6"/>
    <w:rsid w:val="00463D47"/>
    <w:rsid w:val="00464076"/>
    <w:rsid w:val="00464867"/>
    <w:rsid w:val="00464B0C"/>
    <w:rsid w:val="0046585E"/>
    <w:rsid w:val="0047146B"/>
    <w:rsid w:val="00472D76"/>
    <w:rsid w:val="0047514A"/>
    <w:rsid w:val="00477EEC"/>
    <w:rsid w:val="00481809"/>
    <w:rsid w:val="004915F6"/>
    <w:rsid w:val="00492EFA"/>
    <w:rsid w:val="00493290"/>
    <w:rsid w:val="00494189"/>
    <w:rsid w:val="004A0DB6"/>
    <w:rsid w:val="004A3D08"/>
    <w:rsid w:val="004A3EC8"/>
    <w:rsid w:val="004A7505"/>
    <w:rsid w:val="004B028B"/>
    <w:rsid w:val="004B1150"/>
    <w:rsid w:val="004B1D55"/>
    <w:rsid w:val="004B379E"/>
    <w:rsid w:val="004B3835"/>
    <w:rsid w:val="004B43F8"/>
    <w:rsid w:val="004B4AF0"/>
    <w:rsid w:val="004B6698"/>
    <w:rsid w:val="004B6BFB"/>
    <w:rsid w:val="004B7422"/>
    <w:rsid w:val="004C0501"/>
    <w:rsid w:val="004C1E61"/>
    <w:rsid w:val="004C3353"/>
    <w:rsid w:val="004C5878"/>
    <w:rsid w:val="004C6A47"/>
    <w:rsid w:val="004C7A08"/>
    <w:rsid w:val="004D087C"/>
    <w:rsid w:val="004D1284"/>
    <w:rsid w:val="004D52C3"/>
    <w:rsid w:val="004D6C16"/>
    <w:rsid w:val="004D7566"/>
    <w:rsid w:val="004E06F6"/>
    <w:rsid w:val="004E0A87"/>
    <w:rsid w:val="004E1A52"/>
    <w:rsid w:val="004E34FB"/>
    <w:rsid w:val="004E48D9"/>
    <w:rsid w:val="004E579D"/>
    <w:rsid w:val="004E6353"/>
    <w:rsid w:val="004E6A08"/>
    <w:rsid w:val="004F0712"/>
    <w:rsid w:val="004F1A92"/>
    <w:rsid w:val="004F21F5"/>
    <w:rsid w:val="004F3476"/>
    <w:rsid w:val="004F6644"/>
    <w:rsid w:val="004F6664"/>
    <w:rsid w:val="00503C9F"/>
    <w:rsid w:val="0050457D"/>
    <w:rsid w:val="0050640C"/>
    <w:rsid w:val="005077A7"/>
    <w:rsid w:val="00507EC7"/>
    <w:rsid w:val="00507F4F"/>
    <w:rsid w:val="00512B5C"/>
    <w:rsid w:val="00512FED"/>
    <w:rsid w:val="00513125"/>
    <w:rsid w:val="00514D78"/>
    <w:rsid w:val="00517BB2"/>
    <w:rsid w:val="005203C5"/>
    <w:rsid w:val="005215DE"/>
    <w:rsid w:val="00522BC0"/>
    <w:rsid w:val="00525B60"/>
    <w:rsid w:val="00526825"/>
    <w:rsid w:val="005305DD"/>
    <w:rsid w:val="00532BF9"/>
    <w:rsid w:val="00532F8F"/>
    <w:rsid w:val="0053608A"/>
    <w:rsid w:val="00537577"/>
    <w:rsid w:val="00541110"/>
    <w:rsid w:val="005454E2"/>
    <w:rsid w:val="00550936"/>
    <w:rsid w:val="0055270A"/>
    <w:rsid w:val="0055755E"/>
    <w:rsid w:val="005601A1"/>
    <w:rsid w:val="00561407"/>
    <w:rsid w:val="00562E71"/>
    <w:rsid w:val="0056401D"/>
    <w:rsid w:val="00565E75"/>
    <w:rsid w:val="00566E26"/>
    <w:rsid w:val="005672D3"/>
    <w:rsid w:val="0057159C"/>
    <w:rsid w:val="00571B5A"/>
    <w:rsid w:val="00572636"/>
    <w:rsid w:val="005731D8"/>
    <w:rsid w:val="005816CA"/>
    <w:rsid w:val="00591078"/>
    <w:rsid w:val="0059189D"/>
    <w:rsid w:val="005934D6"/>
    <w:rsid w:val="00594935"/>
    <w:rsid w:val="00594973"/>
    <w:rsid w:val="00594D5E"/>
    <w:rsid w:val="00595932"/>
    <w:rsid w:val="00596B1D"/>
    <w:rsid w:val="0059734E"/>
    <w:rsid w:val="005A12A5"/>
    <w:rsid w:val="005A2F32"/>
    <w:rsid w:val="005A3F23"/>
    <w:rsid w:val="005A4A41"/>
    <w:rsid w:val="005C0FE7"/>
    <w:rsid w:val="005C26DD"/>
    <w:rsid w:val="005C304A"/>
    <w:rsid w:val="005C5883"/>
    <w:rsid w:val="005C5C02"/>
    <w:rsid w:val="005C5F0A"/>
    <w:rsid w:val="005C6495"/>
    <w:rsid w:val="005C6B21"/>
    <w:rsid w:val="005D14C6"/>
    <w:rsid w:val="005D4E89"/>
    <w:rsid w:val="005E07F6"/>
    <w:rsid w:val="005E392D"/>
    <w:rsid w:val="005E42E3"/>
    <w:rsid w:val="005E652F"/>
    <w:rsid w:val="005F2513"/>
    <w:rsid w:val="005F35A0"/>
    <w:rsid w:val="005F5352"/>
    <w:rsid w:val="005F57CA"/>
    <w:rsid w:val="005F5BE2"/>
    <w:rsid w:val="005F63CD"/>
    <w:rsid w:val="005F724B"/>
    <w:rsid w:val="00601E2B"/>
    <w:rsid w:val="00605D02"/>
    <w:rsid w:val="00612EDB"/>
    <w:rsid w:val="00613F04"/>
    <w:rsid w:val="00617DEA"/>
    <w:rsid w:val="0062466A"/>
    <w:rsid w:val="006248CD"/>
    <w:rsid w:val="00624957"/>
    <w:rsid w:val="00626096"/>
    <w:rsid w:val="0063356B"/>
    <w:rsid w:val="006337FB"/>
    <w:rsid w:val="00635340"/>
    <w:rsid w:val="00635B17"/>
    <w:rsid w:val="006378D5"/>
    <w:rsid w:val="00637F4A"/>
    <w:rsid w:val="006432B2"/>
    <w:rsid w:val="00644DA0"/>
    <w:rsid w:val="0064508C"/>
    <w:rsid w:val="00647811"/>
    <w:rsid w:val="00650BCF"/>
    <w:rsid w:val="0065119A"/>
    <w:rsid w:val="0065227D"/>
    <w:rsid w:val="0065262A"/>
    <w:rsid w:val="0065514C"/>
    <w:rsid w:val="006552E0"/>
    <w:rsid w:val="006560ED"/>
    <w:rsid w:val="00656975"/>
    <w:rsid w:val="0065785B"/>
    <w:rsid w:val="00657ADB"/>
    <w:rsid w:val="00661A90"/>
    <w:rsid w:val="00665F78"/>
    <w:rsid w:val="0066761A"/>
    <w:rsid w:val="00670139"/>
    <w:rsid w:val="00671110"/>
    <w:rsid w:val="006712C3"/>
    <w:rsid w:val="00673183"/>
    <w:rsid w:val="00673F3E"/>
    <w:rsid w:val="006763E5"/>
    <w:rsid w:val="00680401"/>
    <w:rsid w:val="006809AC"/>
    <w:rsid w:val="00680AB1"/>
    <w:rsid w:val="0068244F"/>
    <w:rsid w:val="00682E5D"/>
    <w:rsid w:val="0068315E"/>
    <w:rsid w:val="00683B7D"/>
    <w:rsid w:val="00683B94"/>
    <w:rsid w:val="00684D46"/>
    <w:rsid w:val="00685CC5"/>
    <w:rsid w:val="00690059"/>
    <w:rsid w:val="00690AA7"/>
    <w:rsid w:val="006930F5"/>
    <w:rsid w:val="006958EE"/>
    <w:rsid w:val="00696B86"/>
    <w:rsid w:val="006A721D"/>
    <w:rsid w:val="006B0CB0"/>
    <w:rsid w:val="006B18DD"/>
    <w:rsid w:val="006B1DC7"/>
    <w:rsid w:val="006B2998"/>
    <w:rsid w:val="006B392D"/>
    <w:rsid w:val="006B3B68"/>
    <w:rsid w:val="006B6CB6"/>
    <w:rsid w:val="006B722B"/>
    <w:rsid w:val="006C04EE"/>
    <w:rsid w:val="006C0EE5"/>
    <w:rsid w:val="006C17B6"/>
    <w:rsid w:val="006C1CCC"/>
    <w:rsid w:val="006C4B83"/>
    <w:rsid w:val="006C4DF5"/>
    <w:rsid w:val="006C603E"/>
    <w:rsid w:val="006C7EDE"/>
    <w:rsid w:val="006D27D3"/>
    <w:rsid w:val="006D757B"/>
    <w:rsid w:val="006E0360"/>
    <w:rsid w:val="006E043B"/>
    <w:rsid w:val="006E06FC"/>
    <w:rsid w:val="006E143B"/>
    <w:rsid w:val="006E23D2"/>
    <w:rsid w:val="006E286C"/>
    <w:rsid w:val="006E433E"/>
    <w:rsid w:val="006E6089"/>
    <w:rsid w:val="006F1E38"/>
    <w:rsid w:val="006F4F92"/>
    <w:rsid w:val="006F54DB"/>
    <w:rsid w:val="006F6223"/>
    <w:rsid w:val="006F787C"/>
    <w:rsid w:val="0070013D"/>
    <w:rsid w:val="0070037A"/>
    <w:rsid w:val="0070291B"/>
    <w:rsid w:val="00703D91"/>
    <w:rsid w:val="00704BA4"/>
    <w:rsid w:val="00705514"/>
    <w:rsid w:val="00707D7E"/>
    <w:rsid w:val="00710537"/>
    <w:rsid w:val="0071150F"/>
    <w:rsid w:val="007129DA"/>
    <w:rsid w:val="007131D6"/>
    <w:rsid w:val="0072024E"/>
    <w:rsid w:val="00720D30"/>
    <w:rsid w:val="007213F7"/>
    <w:rsid w:val="00721E55"/>
    <w:rsid w:val="00721FC8"/>
    <w:rsid w:val="00724FB1"/>
    <w:rsid w:val="00725109"/>
    <w:rsid w:val="007255E8"/>
    <w:rsid w:val="00727D29"/>
    <w:rsid w:val="00730B4B"/>
    <w:rsid w:val="007322AA"/>
    <w:rsid w:val="00732520"/>
    <w:rsid w:val="00733274"/>
    <w:rsid w:val="007346E4"/>
    <w:rsid w:val="007455CA"/>
    <w:rsid w:val="00745F9B"/>
    <w:rsid w:val="007474F3"/>
    <w:rsid w:val="0075020E"/>
    <w:rsid w:val="007520A2"/>
    <w:rsid w:val="00752115"/>
    <w:rsid w:val="0075360D"/>
    <w:rsid w:val="007558F5"/>
    <w:rsid w:val="007608C9"/>
    <w:rsid w:val="0076317A"/>
    <w:rsid w:val="007645E6"/>
    <w:rsid w:val="00767CA5"/>
    <w:rsid w:val="007703AC"/>
    <w:rsid w:val="007713C8"/>
    <w:rsid w:val="0077462E"/>
    <w:rsid w:val="007757FE"/>
    <w:rsid w:val="0077703C"/>
    <w:rsid w:val="00783852"/>
    <w:rsid w:val="00783E0C"/>
    <w:rsid w:val="007846C1"/>
    <w:rsid w:val="00786403"/>
    <w:rsid w:val="00787801"/>
    <w:rsid w:val="0079604A"/>
    <w:rsid w:val="007967E2"/>
    <w:rsid w:val="00797923"/>
    <w:rsid w:val="007A05B7"/>
    <w:rsid w:val="007A142D"/>
    <w:rsid w:val="007A2045"/>
    <w:rsid w:val="007A2781"/>
    <w:rsid w:val="007A323A"/>
    <w:rsid w:val="007A61B4"/>
    <w:rsid w:val="007B2312"/>
    <w:rsid w:val="007B3BE4"/>
    <w:rsid w:val="007B5BDB"/>
    <w:rsid w:val="007B7F22"/>
    <w:rsid w:val="007C04C9"/>
    <w:rsid w:val="007C5853"/>
    <w:rsid w:val="007C59EC"/>
    <w:rsid w:val="007D0411"/>
    <w:rsid w:val="007D04A0"/>
    <w:rsid w:val="007D1CEF"/>
    <w:rsid w:val="007D2B48"/>
    <w:rsid w:val="007D6616"/>
    <w:rsid w:val="007D676E"/>
    <w:rsid w:val="007D69F7"/>
    <w:rsid w:val="007D6BB7"/>
    <w:rsid w:val="007E049C"/>
    <w:rsid w:val="007E0990"/>
    <w:rsid w:val="007E1F94"/>
    <w:rsid w:val="007E391B"/>
    <w:rsid w:val="007E7A2B"/>
    <w:rsid w:val="007F0FF1"/>
    <w:rsid w:val="007F20E3"/>
    <w:rsid w:val="007F2136"/>
    <w:rsid w:val="007F2CE6"/>
    <w:rsid w:val="007F4ACD"/>
    <w:rsid w:val="00800E01"/>
    <w:rsid w:val="008017F7"/>
    <w:rsid w:val="00803BF7"/>
    <w:rsid w:val="00803FA9"/>
    <w:rsid w:val="00806099"/>
    <w:rsid w:val="00822887"/>
    <w:rsid w:val="00822888"/>
    <w:rsid w:val="008230F5"/>
    <w:rsid w:val="00824F76"/>
    <w:rsid w:val="00825D79"/>
    <w:rsid w:val="00825DDA"/>
    <w:rsid w:val="0082773A"/>
    <w:rsid w:val="008306AD"/>
    <w:rsid w:val="00830A22"/>
    <w:rsid w:val="008313D1"/>
    <w:rsid w:val="008314CC"/>
    <w:rsid w:val="00835A71"/>
    <w:rsid w:val="00840377"/>
    <w:rsid w:val="00842DEC"/>
    <w:rsid w:val="00844585"/>
    <w:rsid w:val="00846255"/>
    <w:rsid w:val="00846264"/>
    <w:rsid w:val="00846861"/>
    <w:rsid w:val="008508C4"/>
    <w:rsid w:val="008518A3"/>
    <w:rsid w:val="00852A08"/>
    <w:rsid w:val="0085579D"/>
    <w:rsid w:val="008608F9"/>
    <w:rsid w:val="008612C6"/>
    <w:rsid w:val="00861917"/>
    <w:rsid w:val="00861DA0"/>
    <w:rsid w:val="00861F14"/>
    <w:rsid w:val="00862581"/>
    <w:rsid w:val="00863E2F"/>
    <w:rsid w:val="00864FCD"/>
    <w:rsid w:val="008712AB"/>
    <w:rsid w:val="00873C19"/>
    <w:rsid w:val="00883F8A"/>
    <w:rsid w:val="008841DE"/>
    <w:rsid w:val="0088431A"/>
    <w:rsid w:val="00884BB5"/>
    <w:rsid w:val="0088657E"/>
    <w:rsid w:val="00886EB4"/>
    <w:rsid w:val="00890850"/>
    <w:rsid w:val="00891E9A"/>
    <w:rsid w:val="0089249E"/>
    <w:rsid w:val="008927B1"/>
    <w:rsid w:val="008A0528"/>
    <w:rsid w:val="008A144A"/>
    <w:rsid w:val="008A36A4"/>
    <w:rsid w:val="008A484B"/>
    <w:rsid w:val="008A5BCE"/>
    <w:rsid w:val="008A6CFD"/>
    <w:rsid w:val="008A7D43"/>
    <w:rsid w:val="008B18AF"/>
    <w:rsid w:val="008B201D"/>
    <w:rsid w:val="008B2BF2"/>
    <w:rsid w:val="008B2DDF"/>
    <w:rsid w:val="008B433A"/>
    <w:rsid w:val="008B4DA2"/>
    <w:rsid w:val="008B579A"/>
    <w:rsid w:val="008B5F07"/>
    <w:rsid w:val="008C0081"/>
    <w:rsid w:val="008C586A"/>
    <w:rsid w:val="008C5F7C"/>
    <w:rsid w:val="008C6CE1"/>
    <w:rsid w:val="008D0F76"/>
    <w:rsid w:val="008D4C2B"/>
    <w:rsid w:val="008D6554"/>
    <w:rsid w:val="008D766A"/>
    <w:rsid w:val="008D7B3F"/>
    <w:rsid w:val="008E19D9"/>
    <w:rsid w:val="008E6F1F"/>
    <w:rsid w:val="008E6F94"/>
    <w:rsid w:val="008E773F"/>
    <w:rsid w:val="008E7B54"/>
    <w:rsid w:val="008F01A8"/>
    <w:rsid w:val="008F0D51"/>
    <w:rsid w:val="008F2816"/>
    <w:rsid w:val="008F3898"/>
    <w:rsid w:val="008F3945"/>
    <w:rsid w:val="008F54F8"/>
    <w:rsid w:val="008F739E"/>
    <w:rsid w:val="00900A03"/>
    <w:rsid w:val="00902C42"/>
    <w:rsid w:val="00903F1B"/>
    <w:rsid w:val="00905DB5"/>
    <w:rsid w:val="00913DA4"/>
    <w:rsid w:val="00914373"/>
    <w:rsid w:val="009159AB"/>
    <w:rsid w:val="009163A7"/>
    <w:rsid w:val="00916DE1"/>
    <w:rsid w:val="00917034"/>
    <w:rsid w:val="00923449"/>
    <w:rsid w:val="0092425D"/>
    <w:rsid w:val="00924B0A"/>
    <w:rsid w:val="009252A9"/>
    <w:rsid w:val="00926126"/>
    <w:rsid w:val="009264EC"/>
    <w:rsid w:val="009270B3"/>
    <w:rsid w:val="00930925"/>
    <w:rsid w:val="00933C8C"/>
    <w:rsid w:val="00937FA1"/>
    <w:rsid w:val="00941D19"/>
    <w:rsid w:val="0094301E"/>
    <w:rsid w:val="009451F5"/>
    <w:rsid w:val="00945C9D"/>
    <w:rsid w:val="00946932"/>
    <w:rsid w:val="00950D99"/>
    <w:rsid w:val="00955633"/>
    <w:rsid w:val="00962390"/>
    <w:rsid w:val="00963438"/>
    <w:rsid w:val="00963721"/>
    <w:rsid w:val="00965064"/>
    <w:rsid w:val="009660E8"/>
    <w:rsid w:val="00966115"/>
    <w:rsid w:val="009665C1"/>
    <w:rsid w:val="00967BCB"/>
    <w:rsid w:val="00967F91"/>
    <w:rsid w:val="00970759"/>
    <w:rsid w:val="00972A80"/>
    <w:rsid w:val="00973CB6"/>
    <w:rsid w:val="00975729"/>
    <w:rsid w:val="00981509"/>
    <w:rsid w:val="00982EE5"/>
    <w:rsid w:val="00983884"/>
    <w:rsid w:val="00984D59"/>
    <w:rsid w:val="009869F9"/>
    <w:rsid w:val="00987CE8"/>
    <w:rsid w:val="00991ED8"/>
    <w:rsid w:val="00992B9E"/>
    <w:rsid w:val="00992CCA"/>
    <w:rsid w:val="00993208"/>
    <w:rsid w:val="00993594"/>
    <w:rsid w:val="00993F0E"/>
    <w:rsid w:val="0099575C"/>
    <w:rsid w:val="00996526"/>
    <w:rsid w:val="009A3817"/>
    <w:rsid w:val="009A7D1F"/>
    <w:rsid w:val="009B7170"/>
    <w:rsid w:val="009C0648"/>
    <w:rsid w:val="009C2025"/>
    <w:rsid w:val="009C4AD8"/>
    <w:rsid w:val="009D0E06"/>
    <w:rsid w:val="009D1239"/>
    <w:rsid w:val="009D14D4"/>
    <w:rsid w:val="009D1FCF"/>
    <w:rsid w:val="009D43E3"/>
    <w:rsid w:val="009D7CF6"/>
    <w:rsid w:val="009E0836"/>
    <w:rsid w:val="009E10C8"/>
    <w:rsid w:val="009E5C27"/>
    <w:rsid w:val="009E7330"/>
    <w:rsid w:val="009E7D85"/>
    <w:rsid w:val="009F0587"/>
    <w:rsid w:val="009F355A"/>
    <w:rsid w:val="009F486F"/>
    <w:rsid w:val="00A016C8"/>
    <w:rsid w:val="00A016D1"/>
    <w:rsid w:val="00A01A82"/>
    <w:rsid w:val="00A03F64"/>
    <w:rsid w:val="00A04EF3"/>
    <w:rsid w:val="00A0576A"/>
    <w:rsid w:val="00A06498"/>
    <w:rsid w:val="00A11F14"/>
    <w:rsid w:val="00A140E4"/>
    <w:rsid w:val="00A14191"/>
    <w:rsid w:val="00A14D1C"/>
    <w:rsid w:val="00A15EC3"/>
    <w:rsid w:val="00A170E5"/>
    <w:rsid w:val="00A20F1A"/>
    <w:rsid w:val="00A24307"/>
    <w:rsid w:val="00A25DD3"/>
    <w:rsid w:val="00A25E7B"/>
    <w:rsid w:val="00A27B80"/>
    <w:rsid w:val="00A310E9"/>
    <w:rsid w:val="00A31310"/>
    <w:rsid w:val="00A3382C"/>
    <w:rsid w:val="00A33B6B"/>
    <w:rsid w:val="00A455B3"/>
    <w:rsid w:val="00A4657A"/>
    <w:rsid w:val="00A47AF7"/>
    <w:rsid w:val="00A52D98"/>
    <w:rsid w:val="00A53FB3"/>
    <w:rsid w:val="00A56A9A"/>
    <w:rsid w:val="00A56E5F"/>
    <w:rsid w:val="00A5700F"/>
    <w:rsid w:val="00A57FB8"/>
    <w:rsid w:val="00A6289F"/>
    <w:rsid w:val="00A628A8"/>
    <w:rsid w:val="00A6689E"/>
    <w:rsid w:val="00A6699F"/>
    <w:rsid w:val="00A70278"/>
    <w:rsid w:val="00A70E39"/>
    <w:rsid w:val="00A76734"/>
    <w:rsid w:val="00A80FF6"/>
    <w:rsid w:val="00A81587"/>
    <w:rsid w:val="00A82D7B"/>
    <w:rsid w:val="00A83B9C"/>
    <w:rsid w:val="00A83E56"/>
    <w:rsid w:val="00A85EE6"/>
    <w:rsid w:val="00A90073"/>
    <w:rsid w:val="00A916A9"/>
    <w:rsid w:val="00A94AC0"/>
    <w:rsid w:val="00A972B7"/>
    <w:rsid w:val="00A976C9"/>
    <w:rsid w:val="00AA0C08"/>
    <w:rsid w:val="00AA3260"/>
    <w:rsid w:val="00AA493B"/>
    <w:rsid w:val="00AA539A"/>
    <w:rsid w:val="00AA600C"/>
    <w:rsid w:val="00AB3893"/>
    <w:rsid w:val="00AB3FCA"/>
    <w:rsid w:val="00AB57F4"/>
    <w:rsid w:val="00AB69EB"/>
    <w:rsid w:val="00AC1D14"/>
    <w:rsid w:val="00AC28B5"/>
    <w:rsid w:val="00AC3EE3"/>
    <w:rsid w:val="00AC5129"/>
    <w:rsid w:val="00AC652D"/>
    <w:rsid w:val="00AC7443"/>
    <w:rsid w:val="00AD3526"/>
    <w:rsid w:val="00AD4AA6"/>
    <w:rsid w:val="00AD4F6A"/>
    <w:rsid w:val="00AD6D6E"/>
    <w:rsid w:val="00AE25AE"/>
    <w:rsid w:val="00AE2628"/>
    <w:rsid w:val="00AE2970"/>
    <w:rsid w:val="00AE400D"/>
    <w:rsid w:val="00AE479A"/>
    <w:rsid w:val="00AE48E0"/>
    <w:rsid w:val="00AE517A"/>
    <w:rsid w:val="00AE6A07"/>
    <w:rsid w:val="00AE7B2E"/>
    <w:rsid w:val="00AE7B9A"/>
    <w:rsid w:val="00AF0819"/>
    <w:rsid w:val="00AF0969"/>
    <w:rsid w:val="00AF3060"/>
    <w:rsid w:val="00AF31B7"/>
    <w:rsid w:val="00AF703F"/>
    <w:rsid w:val="00B00C70"/>
    <w:rsid w:val="00B03BFE"/>
    <w:rsid w:val="00B04A46"/>
    <w:rsid w:val="00B06259"/>
    <w:rsid w:val="00B135F7"/>
    <w:rsid w:val="00B14A05"/>
    <w:rsid w:val="00B17BE6"/>
    <w:rsid w:val="00B24270"/>
    <w:rsid w:val="00B258E1"/>
    <w:rsid w:val="00B30E10"/>
    <w:rsid w:val="00B31FAD"/>
    <w:rsid w:val="00B4122F"/>
    <w:rsid w:val="00B43309"/>
    <w:rsid w:val="00B434A4"/>
    <w:rsid w:val="00B50904"/>
    <w:rsid w:val="00B51677"/>
    <w:rsid w:val="00B51816"/>
    <w:rsid w:val="00B530F1"/>
    <w:rsid w:val="00B53CD3"/>
    <w:rsid w:val="00B53CDF"/>
    <w:rsid w:val="00B5464D"/>
    <w:rsid w:val="00B54E19"/>
    <w:rsid w:val="00B557E8"/>
    <w:rsid w:val="00B55E57"/>
    <w:rsid w:val="00B5689E"/>
    <w:rsid w:val="00B5696D"/>
    <w:rsid w:val="00B57A06"/>
    <w:rsid w:val="00B62570"/>
    <w:rsid w:val="00B634BE"/>
    <w:rsid w:val="00B673F6"/>
    <w:rsid w:val="00B7058F"/>
    <w:rsid w:val="00B72175"/>
    <w:rsid w:val="00B7513E"/>
    <w:rsid w:val="00B77D02"/>
    <w:rsid w:val="00B809E4"/>
    <w:rsid w:val="00B80A9F"/>
    <w:rsid w:val="00B82F26"/>
    <w:rsid w:val="00B83A38"/>
    <w:rsid w:val="00B84FF2"/>
    <w:rsid w:val="00B86488"/>
    <w:rsid w:val="00B90889"/>
    <w:rsid w:val="00B91511"/>
    <w:rsid w:val="00B91DAD"/>
    <w:rsid w:val="00B9202D"/>
    <w:rsid w:val="00B92A15"/>
    <w:rsid w:val="00B95050"/>
    <w:rsid w:val="00B954F7"/>
    <w:rsid w:val="00B958B8"/>
    <w:rsid w:val="00BA0B98"/>
    <w:rsid w:val="00BA131F"/>
    <w:rsid w:val="00BA43B1"/>
    <w:rsid w:val="00BA7127"/>
    <w:rsid w:val="00BA7376"/>
    <w:rsid w:val="00BA7E97"/>
    <w:rsid w:val="00BB025D"/>
    <w:rsid w:val="00BB1514"/>
    <w:rsid w:val="00BB167C"/>
    <w:rsid w:val="00BB17CE"/>
    <w:rsid w:val="00BB1F0C"/>
    <w:rsid w:val="00BB5881"/>
    <w:rsid w:val="00BB6904"/>
    <w:rsid w:val="00BB75E5"/>
    <w:rsid w:val="00BC05C5"/>
    <w:rsid w:val="00BC1FAC"/>
    <w:rsid w:val="00BC2CB7"/>
    <w:rsid w:val="00BC4C03"/>
    <w:rsid w:val="00BC6520"/>
    <w:rsid w:val="00BC65D7"/>
    <w:rsid w:val="00BD011A"/>
    <w:rsid w:val="00BD0BB8"/>
    <w:rsid w:val="00BD12F3"/>
    <w:rsid w:val="00BD2B07"/>
    <w:rsid w:val="00BD2D45"/>
    <w:rsid w:val="00BD2D47"/>
    <w:rsid w:val="00BD490B"/>
    <w:rsid w:val="00BD5A51"/>
    <w:rsid w:val="00BE3703"/>
    <w:rsid w:val="00BE476A"/>
    <w:rsid w:val="00BE4EAC"/>
    <w:rsid w:val="00BE5EE2"/>
    <w:rsid w:val="00BF01A9"/>
    <w:rsid w:val="00BF1F3C"/>
    <w:rsid w:val="00BF334A"/>
    <w:rsid w:val="00BF47DD"/>
    <w:rsid w:val="00BF68E8"/>
    <w:rsid w:val="00BF6D93"/>
    <w:rsid w:val="00BF7024"/>
    <w:rsid w:val="00C0014F"/>
    <w:rsid w:val="00C00337"/>
    <w:rsid w:val="00C00429"/>
    <w:rsid w:val="00C010E3"/>
    <w:rsid w:val="00C02A58"/>
    <w:rsid w:val="00C0321E"/>
    <w:rsid w:val="00C03223"/>
    <w:rsid w:val="00C03807"/>
    <w:rsid w:val="00C05402"/>
    <w:rsid w:val="00C055A7"/>
    <w:rsid w:val="00C101FD"/>
    <w:rsid w:val="00C10F68"/>
    <w:rsid w:val="00C12344"/>
    <w:rsid w:val="00C13200"/>
    <w:rsid w:val="00C134AE"/>
    <w:rsid w:val="00C13562"/>
    <w:rsid w:val="00C163F4"/>
    <w:rsid w:val="00C17A5E"/>
    <w:rsid w:val="00C20328"/>
    <w:rsid w:val="00C20A3A"/>
    <w:rsid w:val="00C22117"/>
    <w:rsid w:val="00C224C3"/>
    <w:rsid w:val="00C263A0"/>
    <w:rsid w:val="00C2756C"/>
    <w:rsid w:val="00C30F9E"/>
    <w:rsid w:val="00C31277"/>
    <w:rsid w:val="00C321A2"/>
    <w:rsid w:val="00C32F36"/>
    <w:rsid w:val="00C33864"/>
    <w:rsid w:val="00C34B6F"/>
    <w:rsid w:val="00C357E2"/>
    <w:rsid w:val="00C359CE"/>
    <w:rsid w:val="00C40D75"/>
    <w:rsid w:val="00C413B8"/>
    <w:rsid w:val="00C4274C"/>
    <w:rsid w:val="00C46021"/>
    <w:rsid w:val="00C4642F"/>
    <w:rsid w:val="00C54700"/>
    <w:rsid w:val="00C56E62"/>
    <w:rsid w:val="00C57F11"/>
    <w:rsid w:val="00C60007"/>
    <w:rsid w:val="00C66C95"/>
    <w:rsid w:val="00C66D2B"/>
    <w:rsid w:val="00C72A2B"/>
    <w:rsid w:val="00C73646"/>
    <w:rsid w:val="00C75AAD"/>
    <w:rsid w:val="00C83E9D"/>
    <w:rsid w:val="00C83EFC"/>
    <w:rsid w:val="00C8404C"/>
    <w:rsid w:val="00C868B5"/>
    <w:rsid w:val="00C87EC8"/>
    <w:rsid w:val="00C937F4"/>
    <w:rsid w:val="00C974BF"/>
    <w:rsid w:val="00C97726"/>
    <w:rsid w:val="00CA0D57"/>
    <w:rsid w:val="00CA1308"/>
    <w:rsid w:val="00CA5D7C"/>
    <w:rsid w:val="00CA619C"/>
    <w:rsid w:val="00CA61C7"/>
    <w:rsid w:val="00CA772D"/>
    <w:rsid w:val="00CB04AA"/>
    <w:rsid w:val="00CB0D60"/>
    <w:rsid w:val="00CB249D"/>
    <w:rsid w:val="00CB30BB"/>
    <w:rsid w:val="00CB3663"/>
    <w:rsid w:val="00CB4605"/>
    <w:rsid w:val="00CB5B50"/>
    <w:rsid w:val="00CB7937"/>
    <w:rsid w:val="00CC0703"/>
    <w:rsid w:val="00CC0BA3"/>
    <w:rsid w:val="00CC4D40"/>
    <w:rsid w:val="00CD0F99"/>
    <w:rsid w:val="00CD1422"/>
    <w:rsid w:val="00CD2536"/>
    <w:rsid w:val="00CD4C4B"/>
    <w:rsid w:val="00CE17B0"/>
    <w:rsid w:val="00CE41DB"/>
    <w:rsid w:val="00CE54CE"/>
    <w:rsid w:val="00CE5B00"/>
    <w:rsid w:val="00CE5D3D"/>
    <w:rsid w:val="00CF24AB"/>
    <w:rsid w:val="00CF3DBC"/>
    <w:rsid w:val="00CF3E0F"/>
    <w:rsid w:val="00D00EB6"/>
    <w:rsid w:val="00D010E1"/>
    <w:rsid w:val="00D026DE"/>
    <w:rsid w:val="00D03DCE"/>
    <w:rsid w:val="00D06509"/>
    <w:rsid w:val="00D1062B"/>
    <w:rsid w:val="00D11522"/>
    <w:rsid w:val="00D12AAA"/>
    <w:rsid w:val="00D13E73"/>
    <w:rsid w:val="00D14B58"/>
    <w:rsid w:val="00D1637C"/>
    <w:rsid w:val="00D1652C"/>
    <w:rsid w:val="00D1710D"/>
    <w:rsid w:val="00D20EDB"/>
    <w:rsid w:val="00D23135"/>
    <w:rsid w:val="00D23A4C"/>
    <w:rsid w:val="00D2455E"/>
    <w:rsid w:val="00D2538C"/>
    <w:rsid w:val="00D2636C"/>
    <w:rsid w:val="00D26956"/>
    <w:rsid w:val="00D27216"/>
    <w:rsid w:val="00D2799D"/>
    <w:rsid w:val="00D27CCD"/>
    <w:rsid w:val="00D301C8"/>
    <w:rsid w:val="00D31597"/>
    <w:rsid w:val="00D31AA4"/>
    <w:rsid w:val="00D343C8"/>
    <w:rsid w:val="00D359CD"/>
    <w:rsid w:val="00D36368"/>
    <w:rsid w:val="00D40952"/>
    <w:rsid w:val="00D4098C"/>
    <w:rsid w:val="00D41292"/>
    <w:rsid w:val="00D41620"/>
    <w:rsid w:val="00D42BAD"/>
    <w:rsid w:val="00D42E17"/>
    <w:rsid w:val="00D43E35"/>
    <w:rsid w:val="00D43EFE"/>
    <w:rsid w:val="00D5468D"/>
    <w:rsid w:val="00D56A92"/>
    <w:rsid w:val="00D5707A"/>
    <w:rsid w:val="00D57D99"/>
    <w:rsid w:val="00D6493A"/>
    <w:rsid w:val="00D6498C"/>
    <w:rsid w:val="00D7138C"/>
    <w:rsid w:val="00D75175"/>
    <w:rsid w:val="00D86121"/>
    <w:rsid w:val="00D86B07"/>
    <w:rsid w:val="00D90D5F"/>
    <w:rsid w:val="00D92B2F"/>
    <w:rsid w:val="00D9434B"/>
    <w:rsid w:val="00D95B34"/>
    <w:rsid w:val="00D95CF4"/>
    <w:rsid w:val="00D96408"/>
    <w:rsid w:val="00D97EFF"/>
    <w:rsid w:val="00DA232E"/>
    <w:rsid w:val="00DA3290"/>
    <w:rsid w:val="00DA519B"/>
    <w:rsid w:val="00DB0545"/>
    <w:rsid w:val="00DB3307"/>
    <w:rsid w:val="00DB3F83"/>
    <w:rsid w:val="00DB4CF8"/>
    <w:rsid w:val="00DB55C5"/>
    <w:rsid w:val="00DB5B9F"/>
    <w:rsid w:val="00DC049C"/>
    <w:rsid w:val="00DC0A1B"/>
    <w:rsid w:val="00DC1F38"/>
    <w:rsid w:val="00DC2903"/>
    <w:rsid w:val="00DC54F4"/>
    <w:rsid w:val="00DC6E8C"/>
    <w:rsid w:val="00DC7CCE"/>
    <w:rsid w:val="00DD01D5"/>
    <w:rsid w:val="00DD0B3C"/>
    <w:rsid w:val="00DD1DAE"/>
    <w:rsid w:val="00DD476B"/>
    <w:rsid w:val="00DD4ACE"/>
    <w:rsid w:val="00DD56D4"/>
    <w:rsid w:val="00DD6FDD"/>
    <w:rsid w:val="00DD7608"/>
    <w:rsid w:val="00DE0213"/>
    <w:rsid w:val="00DE05C4"/>
    <w:rsid w:val="00DE5CD7"/>
    <w:rsid w:val="00DE6896"/>
    <w:rsid w:val="00DE7D1C"/>
    <w:rsid w:val="00DF175C"/>
    <w:rsid w:val="00DF2BFC"/>
    <w:rsid w:val="00DF437E"/>
    <w:rsid w:val="00E04593"/>
    <w:rsid w:val="00E066C6"/>
    <w:rsid w:val="00E06BF9"/>
    <w:rsid w:val="00E070DA"/>
    <w:rsid w:val="00E1212C"/>
    <w:rsid w:val="00E1295E"/>
    <w:rsid w:val="00E1372E"/>
    <w:rsid w:val="00E13EB4"/>
    <w:rsid w:val="00E15284"/>
    <w:rsid w:val="00E17863"/>
    <w:rsid w:val="00E203BA"/>
    <w:rsid w:val="00E20EA7"/>
    <w:rsid w:val="00E2132C"/>
    <w:rsid w:val="00E259F0"/>
    <w:rsid w:val="00E31C4B"/>
    <w:rsid w:val="00E337A8"/>
    <w:rsid w:val="00E3479E"/>
    <w:rsid w:val="00E34FBD"/>
    <w:rsid w:val="00E3636C"/>
    <w:rsid w:val="00E37E3A"/>
    <w:rsid w:val="00E42023"/>
    <w:rsid w:val="00E44910"/>
    <w:rsid w:val="00E46713"/>
    <w:rsid w:val="00E50574"/>
    <w:rsid w:val="00E52C12"/>
    <w:rsid w:val="00E53B16"/>
    <w:rsid w:val="00E54B5A"/>
    <w:rsid w:val="00E56858"/>
    <w:rsid w:val="00E56A02"/>
    <w:rsid w:val="00E608DB"/>
    <w:rsid w:val="00E62199"/>
    <w:rsid w:val="00E6372F"/>
    <w:rsid w:val="00E65A34"/>
    <w:rsid w:val="00E6617C"/>
    <w:rsid w:val="00E66685"/>
    <w:rsid w:val="00E67914"/>
    <w:rsid w:val="00E708D0"/>
    <w:rsid w:val="00E7242C"/>
    <w:rsid w:val="00E72D37"/>
    <w:rsid w:val="00E7391D"/>
    <w:rsid w:val="00E7534F"/>
    <w:rsid w:val="00E7570E"/>
    <w:rsid w:val="00E76B9C"/>
    <w:rsid w:val="00E814BE"/>
    <w:rsid w:val="00E826A9"/>
    <w:rsid w:val="00E857C1"/>
    <w:rsid w:val="00E860BC"/>
    <w:rsid w:val="00E91438"/>
    <w:rsid w:val="00E91D5B"/>
    <w:rsid w:val="00E920BD"/>
    <w:rsid w:val="00E93884"/>
    <w:rsid w:val="00E96934"/>
    <w:rsid w:val="00EA2F77"/>
    <w:rsid w:val="00EA35E2"/>
    <w:rsid w:val="00EA3E49"/>
    <w:rsid w:val="00EA63F3"/>
    <w:rsid w:val="00EA68BC"/>
    <w:rsid w:val="00EB02C1"/>
    <w:rsid w:val="00EB22E9"/>
    <w:rsid w:val="00EB2501"/>
    <w:rsid w:val="00EB2D4A"/>
    <w:rsid w:val="00EB4D9C"/>
    <w:rsid w:val="00EB7B7B"/>
    <w:rsid w:val="00EC08FA"/>
    <w:rsid w:val="00EC4F8E"/>
    <w:rsid w:val="00ED609C"/>
    <w:rsid w:val="00ED60AB"/>
    <w:rsid w:val="00EE0484"/>
    <w:rsid w:val="00EE2E08"/>
    <w:rsid w:val="00EE353B"/>
    <w:rsid w:val="00EE6F46"/>
    <w:rsid w:val="00EF0F05"/>
    <w:rsid w:val="00EF1082"/>
    <w:rsid w:val="00EF1894"/>
    <w:rsid w:val="00EF1A8E"/>
    <w:rsid w:val="00EF32CA"/>
    <w:rsid w:val="00EF36CE"/>
    <w:rsid w:val="00EF4242"/>
    <w:rsid w:val="00EF5DD7"/>
    <w:rsid w:val="00EF648E"/>
    <w:rsid w:val="00EF7C02"/>
    <w:rsid w:val="00F03891"/>
    <w:rsid w:val="00F05069"/>
    <w:rsid w:val="00F07AC1"/>
    <w:rsid w:val="00F10234"/>
    <w:rsid w:val="00F10B70"/>
    <w:rsid w:val="00F13642"/>
    <w:rsid w:val="00F163A7"/>
    <w:rsid w:val="00F164E7"/>
    <w:rsid w:val="00F16A76"/>
    <w:rsid w:val="00F16EA8"/>
    <w:rsid w:val="00F17799"/>
    <w:rsid w:val="00F206E2"/>
    <w:rsid w:val="00F2112C"/>
    <w:rsid w:val="00F22B11"/>
    <w:rsid w:val="00F24324"/>
    <w:rsid w:val="00F24858"/>
    <w:rsid w:val="00F260C8"/>
    <w:rsid w:val="00F271B6"/>
    <w:rsid w:val="00F27764"/>
    <w:rsid w:val="00F3089A"/>
    <w:rsid w:val="00F31173"/>
    <w:rsid w:val="00F34EF5"/>
    <w:rsid w:val="00F3623F"/>
    <w:rsid w:val="00F3792E"/>
    <w:rsid w:val="00F37C8B"/>
    <w:rsid w:val="00F37DBF"/>
    <w:rsid w:val="00F40586"/>
    <w:rsid w:val="00F4191A"/>
    <w:rsid w:val="00F42243"/>
    <w:rsid w:val="00F43829"/>
    <w:rsid w:val="00F50E49"/>
    <w:rsid w:val="00F53545"/>
    <w:rsid w:val="00F53F60"/>
    <w:rsid w:val="00F562E9"/>
    <w:rsid w:val="00F56C0C"/>
    <w:rsid w:val="00F57EBB"/>
    <w:rsid w:val="00F57F19"/>
    <w:rsid w:val="00F6153B"/>
    <w:rsid w:val="00F62611"/>
    <w:rsid w:val="00F62BE6"/>
    <w:rsid w:val="00F62E19"/>
    <w:rsid w:val="00F63DB2"/>
    <w:rsid w:val="00F64509"/>
    <w:rsid w:val="00F64ED6"/>
    <w:rsid w:val="00F71508"/>
    <w:rsid w:val="00F72CA9"/>
    <w:rsid w:val="00F73574"/>
    <w:rsid w:val="00F74A3E"/>
    <w:rsid w:val="00F75D5C"/>
    <w:rsid w:val="00F760D5"/>
    <w:rsid w:val="00F80938"/>
    <w:rsid w:val="00F818EC"/>
    <w:rsid w:val="00F87809"/>
    <w:rsid w:val="00F91191"/>
    <w:rsid w:val="00F92952"/>
    <w:rsid w:val="00F92991"/>
    <w:rsid w:val="00F92CF9"/>
    <w:rsid w:val="00F92DDF"/>
    <w:rsid w:val="00F97A7D"/>
    <w:rsid w:val="00FA10AB"/>
    <w:rsid w:val="00FA2226"/>
    <w:rsid w:val="00FA39F8"/>
    <w:rsid w:val="00FA4FA4"/>
    <w:rsid w:val="00FA69BC"/>
    <w:rsid w:val="00FB0A44"/>
    <w:rsid w:val="00FB3D45"/>
    <w:rsid w:val="00FB4990"/>
    <w:rsid w:val="00FB61FD"/>
    <w:rsid w:val="00FC078F"/>
    <w:rsid w:val="00FC0D66"/>
    <w:rsid w:val="00FC0F9A"/>
    <w:rsid w:val="00FC20C0"/>
    <w:rsid w:val="00FC617B"/>
    <w:rsid w:val="00FC665C"/>
    <w:rsid w:val="00FC7E0F"/>
    <w:rsid w:val="00FC7E29"/>
    <w:rsid w:val="00FD0723"/>
    <w:rsid w:val="00FD2152"/>
    <w:rsid w:val="00FD2232"/>
    <w:rsid w:val="00FD5B06"/>
    <w:rsid w:val="00FD65E8"/>
    <w:rsid w:val="00FD741C"/>
    <w:rsid w:val="00FD7B70"/>
    <w:rsid w:val="00FE33AE"/>
    <w:rsid w:val="00FE569F"/>
    <w:rsid w:val="00FE6CF6"/>
    <w:rsid w:val="00FF2367"/>
    <w:rsid w:val="00FF2BE1"/>
    <w:rsid w:val="00FF2D0E"/>
    <w:rsid w:val="00FF5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324D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4BB5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7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3B072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Normal1">
    <w:name w:val="Normal1"/>
    <w:rsid w:val="003B0728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3B072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B0728"/>
    <w:pPr>
      <w:ind w:left="720"/>
      <w:contextualSpacing/>
    </w:pPr>
  </w:style>
  <w:style w:type="paragraph" w:customStyle="1" w:styleId="p">
    <w:name w:val="p"/>
    <w:basedOn w:val="Normal"/>
    <w:rsid w:val="003B07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07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72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728"/>
    <w:rPr>
      <w:rFonts w:ascii="Arial" w:eastAsia="Arial" w:hAnsi="Arial" w:cs="Arial"/>
      <w:lang w:val="en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BB5"/>
    <w:pPr>
      <w:spacing w:line="240" w:lineRule="auto"/>
    </w:pPr>
    <w:rPr>
      <w:rFonts w:ascii="Segoe UI" w:hAnsi="Segoe UI" w:cs="Times New Roman"/>
      <w:sz w:val="18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BB5"/>
    <w:rPr>
      <w:rFonts w:ascii="Segoe UI" w:hAnsi="Segoe UI" w:cs="Times New Roman"/>
      <w:sz w:val="18"/>
      <w:szCs w:val="26"/>
    </w:rPr>
  </w:style>
  <w:style w:type="paragraph" w:styleId="Revision">
    <w:name w:val="Revision"/>
    <w:hidden/>
    <w:uiPriority w:val="99"/>
    <w:semiHidden/>
    <w:rsid w:val="003B0728"/>
    <w:rPr>
      <w:rFonts w:ascii="Arial" w:eastAsia="Arial" w:hAnsi="Arial" w:cs="Arial"/>
      <w:lang w:val="en" w:eastAsia="ko-KR"/>
    </w:rPr>
  </w:style>
  <w:style w:type="character" w:customStyle="1" w:styleId="UnresolvedMention1">
    <w:name w:val="Unresolved Mention1"/>
    <w:basedOn w:val="DefaultParagraphFont"/>
    <w:uiPriority w:val="99"/>
    <w:rsid w:val="00A56A9A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CB0D6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E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EE2"/>
    <w:rPr>
      <w:rFonts w:ascii="Arial" w:eastAsia="Arial" w:hAnsi="Arial" w:cs="Arial"/>
      <w:b/>
      <w:bCs/>
      <w:sz w:val="20"/>
      <w:szCs w:val="20"/>
      <w:lang w:val="en" w:eastAsia="ko-KR"/>
    </w:rPr>
  </w:style>
  <w:style w:type="character" w:styleId="HTMLCite">
    <w:name w:val="HTML Cite"/>
    <w:basedOn w:val="DefaultParagraphFont"/>
    <w:uiPriority w:val="99"/>
    <w:semiHidden/>
    <w:unhideWhenUsed/>
    <w:rsid w:val="00A57FB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5689E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689E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B5689E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5689E"/>
    <w:rPr>
      <w:rFonts w:ascii="Times New Roman" w:hAnsi="Times New Roman" w:cs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D12F3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12F3"/>
    <w:rPr>
      <w:rFonts w:ascii="Times New Roman" w:eastAsia="Arial" w:hAnsi="Times New Roman" w:cs="Times New Roman"/>
      <w:lang w:val="en" w:eastAsia="ko-KR"/>
    </w:rPr>
  </w:style>
  <w:style w:type="paragraph" w:styleId="Header">
    <w:name w:val="header"/>
    <w:basedOn w:val="Normal"/>
    <w:link w:val="HeaderChar"/>
    <w:uiPriority w:val="99"/>
    <w:unhideWhenUsed/>
    <w:rsid w:val="001D39F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9F4"/>
    <w:rPr>
      <w:rFonts w:ascii="Arial" w:eastAsia="Arial" w:hAnsi="Arial" w:cs="Arial"/>
      <w:sz w:val="22"/>
      <w:szCs w:val="22"/>
      <w:lang w:val="en" w:eastAsia="ko-KR"/>
    </w:rPr>
  </w:style>
  <w:style w:type="paragraph" w:styleId="Footer">
    <w:name w:val="footer"/>
    <w:basedOn w:val="Normal"/>
    <w:link w:val="FooterChar"/>
    <w:uiPriority w:val="99"/>
    <w:unhideWhenUsed/>
    <w:rsid w:val="001D39F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9F4"/>
    <w:rPr>
      <w:rFonts w:ascii="Arial" w:eastAsia="Arial" w:hAnsi="Arial" w:cs="Arial"/>
      <w:sz w:val="22"/>
      <w:szCs w:val="22"/>
      <w:lang w:val="en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7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7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8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2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2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1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5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23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4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6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9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3ECE45-3F49-4E06-B7E8-73D8D3A43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82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26T03:48:00Z</dcterms:created>
  <dcterms:modified xsi:type="dcterms:W3CDTF">2020-04-12T16:06:00Z</dcterms:modified>
</cp:coreProperties>
</file>